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7E984" w14:textId="43E48430" w:rsidR="005E711D" w:rsidRDefault="00701268" w:rsidP="00883961">
      <w:pPr>
        <w:pStyle w:val="Heading2"/>
      </w:pPr>
      <w:bookmarkStart w:id="0" w:name="_GoBack"/>
      <w:bookmarkEnd w:id="0"/>
      <w:r>
        <w:t>Appendix</w:t>
      </w:r>
    </w:p>
    <w:p w14:paraId="6C9A8B95" w14:textId="2EF8F078" w:rsidR="005E711D" w:rsidRDefault="005E711D" w:rsidP="005E711D">
      <w:pPr>
        <w:pStyle w:val="Heading3"/>
      </w:pPr>
      <w:r>
        <w:t>Sample size justification</w:t>
      </w:r>
    </w:p>
    <w:p w14:paraId="5656A566" w14:textId="3B82DC86" w:rsidR="005E711D" w:rsidRDefault="005E711D" w:rsidP="005E711D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oice of sample size of 30 meta-analyses per bias domain was based on considering precision of estimation of the proportion of pairs for which model-based and opinion-based orderings of biases agree. Overlap between the sets of 30 meta-analyses sampled for different bias domains was expected, meaning that the total number of sampled meta-analyses was likely to be less than 120. In a sample of 90 trial pairs (assuming 25% reduction), the standard error for the proportion of pairs with agreement would be less than 0.05 (maximum value 0.049 for an observed proportion of 0.5), assuming a high between-assessor correlation of 0.8. In each bias domain sample of 30 trial pairs, the standard error would be less than 0.1.</w:t>
      </w:r>
    </w:p>
    <w:p w14:paraId="3E3A32B8" w14:textId="2625BF6C" w:rsidR="00EC44B1" w:rsidRDefault="00EC44B1" w:rsidP="00EC44B1">
      <w:pPr>
        <w:pStyle w:val="Heading3"/>
      </w:pPr>
      <w:r>
        <w:t>Model fitting</w:t>
      </w:r>
    </w:p>
    <w:p w14:paraId="39408784" w14:textId="77777777" w:rsidR="00EC44B1" w:rsidRPr="003B3DBA" w:rsidRDefault="00EC44B1" w:rsidP="00EC44B1">
      <w:pPr>
        <w:spacing w:after="120" w:line="480" w:lineRule="auto"/>
        <w:rPr>
          <w:rFonts w:ascii="Times New Roman" w:hAnsi="Times New Roman" w:cs="Times New Roman"/>
        </w:rPr>
      </w:pPr>
      <w:r w:rsidRPr="003B3DBA">
        <w:rPr>
          <w:rFonts w:ascii="Times New Roman" w:hAnsi="Times New Roman" w:cs="Times New Roman"/>
        </w:rPr>
        <w:t xml:space="preserve">All regression models were fitted using MCMC methods within </w:t>
      </w:r>
      <w:proofErr w:type="spellStart"/>
      <w:r w:rsidRPr="003B3DBA">
        <w:rPr>
          <w:rFonts w:ascii="Times New Roman" w:hAnsi="Times New Roman" w:cs="Times New Roman"/>
        </w:rPr>
        <w:t>WinBUGS</w:t>
      </w:r>
      <w:proofErr w:type="spellEnd"/>
      <w:r w:rsidRPr="003B3D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unn&lt;/Author&gt;&lt;Year&gt;2000&lt;/Year&gt;&lt;RecNum&gt;638&lt;/RecNum&gt;&lt;DisplayText&gt;(23)&lt;/DisplayText&gt;&lt;record&gt;&lt;rec-number&gt;638&lt;/rec-number&gt;&lt;foreign-keys&gt;&lt;key app="EN" db-id="9zp2xzs2250dzservf0xtzpls9detdpexd9f" timestamp="1494425596"&gt;638&lt;/key&gt;&lt;/foreign-keys&gt;&lt;ref-type name="Journal Article"&gt;17&lt;/ref-type&gt;&lt;contributors&gt;&lt;authors&gt;&lt;author&gt;Lunn, David J.&lt;/author&gt;&lt;author&gt;Thomas, Andrew&lt;/author&gt;&lt;author&gt;Best, Nicky&lt;/author&gt;&lt;author&gt;Spiegelhalter, David&lt;/author&gt;&lt;/authors&gt;&lt;/contributors&gt;&lt;titles&gt;&lt;title&gt;WinBUGS - a Bayesian modelling framework: concepts, structure, and extensibility&lt;/title&gt;&lt;secondary-title&gt;Statistics and Computing&lt;/secondary-title&gt;&lt;/titles&gt;&lt;periodical&gt;&lt;full-title&gt;Statistics and Computing&lt;/full-title&gt;&lt;/periodical&gt;&lt;pages&gt;325-337&lt;/pages&gt;&lt;volume&gt;10&lt;/volume&gt;&lt;number&gt;4&lt;/number&gt;&lt;reprint-edition&gt;In File&lt;/reprint-edition&gt;&lt;keywords&gt;&lt;keyword&gt;Bayesian&lt;/keyword&gt;&lt;/keywords&gt;&lt;dates&gt;&lt;year&gt;2000&lt;/year&gt;&lt;pub-dates&gt;&lt;date&gt;2000&lt;/date&gt;&lt;/pub-dates&gt;&lt;/dates&gt;&lt;label&gt;646&lt;/label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3)</w:t>
      </w:r>
      <w:r>
        <w:rPr>
          <w:rFonts w:ascii="Times New Roman" w:hAnsi="Times New Roman" w:cs="Times New Roman"/>
        </w:rPr>
        <w:fldChar w:fldCharType="end"/>
      </w:r>
      <w:r w:rsidRPr="003B3DBA">
        <w:rPr>
          <w:rFonts w:ascii="Times New Roman" w:hAnsi="Times New Roman" w:cs="Times New Roman"/>
        </w:rPr>
        <w:t xml:space="preserve">. We declared vague </w:t>
      </w:r>
      <w:proofErr w:type="gramStart"/>
      <w:r w:rsidRPr="003B3DBA">
        <w:rPr>
          <w:rFonts w:ascii="Times New Roman" w:hAnsi="Times New Roman" w:cs="Times New Roman"/>
        </w:rPr>
        <w:t>normal(</w:t>
      </w:r>
      <w:proofErr w:type="gramEnd"/>
      <w:r w:rsidRPr="003B3DBA">
        <w:rPr>
          <w:rFonts w:ascii="Times New Roman" w:hAnsi="Times New Roman" w:cs="Times New Roman"/>
        </w:rPr>
        <w:t xml:space="preserve">0,10) priors for unknown regression coefficients and a uniform(0,5) prior for all standard deviations.  Results were based on 100,000 iterations following a burn-in period of 10,000 iterations which was sufficient to achieve convergence.  Convergence was checked using the Brooks-Gelman-Rubin statistic, as implemented in </w:t>
      </w:r>
      <w:proofErr w:type="spellStart"/>
      <w:r w:rsidRPr="003B3DBA">
        <w:rPr>
          <w:rFonts w:ascii="Times New Roman" w:hAnsi="Times New Roman" w:cs="Times New Roman"/>
        </w:rPr>
        <w:t>WinBUG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unn&lt;/Author&gt;&lt;Year&gt;2000&lt;/Year&gt;&lt;RecNum&gt;638&lt;/RecNum&gt;&lt;DisplayText&gt;(23)&lt;/DisplayText&gt;&lt;record&gt;&lt;rec-number&gt;638&lt;/rec-number&gt;&lt;foreign-keys&gt;&lt;key app="EN" db-id="9zp2xzs2250dzservf0xtzpls9detdpexd9f" timestamp="1494425596"&gt;638&lt;/key&gt;&lt;/foreign-keys&gt;&lt;ref-type name="Journal Article"&gt;17&lt;/ref-type&gt;&lt;contributors&gt;&lt;authors&gt;&lt;author&gt;Lunn, David J.&lt;/author&gt;&lt;author&gt;Thomas, Andrew&lt;/author&gt;&lt;author&gt;Best, Nicky&lt;/author&gt;&lt;author&gt;Spiegelhalter, David&lt;/author&gt;&lt;/authors&gt;&lt;/contributors&gt;&lt;titles&gt;&lt;title&gt;WinBUGS - a Bayesian modelling framework: concepts, structure, and extensibility&lt;/title&gt;&lt;secondary-title&gt;Statistics and Computing&lt;/secondary-title&gt;&lt;/titles&gt;&lt;periodical&gt;&lt;full-title&gt;Statistics and Computing&lt;/full-title&gt;&lt;/periodical&gt;&lt;pages&gt;325-337&lt;/pages&gt;&lt;volume&gt;10&lt;/volume&gt;&lt;number&gt;4&lt;/number&gt;&lt;reprint-edition&gt;In File&lt;/reprint-edition&gt;&lt;keywords&gt;&lt;keyword&gt;Bayesian&lt;/keyword&gt;&lt;/keywords&gt;&lt;dates&gt;&lt;year&gt;2000&lt;/year&gt;&lt;pub-dates&gt;&lt;date&gt;2000&lt;/date&gt;&lt;/pub-dates&gt;&lt;/dates&gt;&lt;label&gt;646&lt;/label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3)</w:t>
      </w:r>
      <w:r>
        <w:rPr>
          <w:rFonts w:ascii="Times New Roman" w:hAnsi="Times New Roman" w:cs="Times New Roman"/>
        </w:rPr>
        <w:fldChar w:fldCharType="end"/>
      </w:r>
      <w:r w:rsidRPr="003B3DBA">
        <w:rPr>
          <w:rFonts w:ascii="Times New Roman" w:hAnsi="Times New Roman" w:cs="Times New Roman"/>
        </w:rPr>
        <w:t>, with three chains starting from wi</w:t>
      </w:r>
      <w:r>
        <w:rPr>
          <w:rFonts w:ascii="Times New Roman" w:hAnsi="Times New Roman" w:cs="Times New Roman"/>
        </w:rPr>
        <w:t>dely dispersed initial values.</w:t>
      </w:r>
    </w:p>
    <w:p w14:paraId="214DC9E1" w14:textId="77777777" w:rsidR="00EC44B1" w:rsidRDefault="00EC44B1" w:rsidP="005E711D">
      <w:pPr>
        <w:pStyle w:val="Heading3"/>
      </w:pPr>
      <w:r>
        <w:br w:type="page"/>
      </w:r>
    </w:p>
    <w:p w14:paraId="1AF0B18B" w14:textId="5D0198BF" w:rsidR="00883961" w:rsidRDefault="005E711D" w:rsidP="005E711D">
      <w:pPr>
        <w:pStyle w:val="Heading3"/>
      </w:pPr>
      <w:r>
        <w:lastRenderedPageBreak/>
        <w:t>Ex</w:t>
      </w:r>
      <w:r w:rsidR="00883961">
        <w:t xml:space="preserve">ample </w:t>
      </w:r>
      <w:r w:rsidR="00FF10F2">
        <w:t>information pack for a trial pair</w:t>
      </w:r>
    </w:p>
    <w:p w14:paraId="07C8A21E" w14:textId="77777777" w:rsidR="00FF10F2" w:rsidRDefault="00FF10F2" w:rsidP="00FF10F2"/>
    <w:p w14:paraId="35FDF34E" w14:textId="0D0E91D7" w:rsidR="00FF10F2" w:rsidRPr="005C60EB" w:rsidRDefault="00FF10F2" w:rsidP="00FF10F2">
      <w:pPr>
        <w:spacing w:after="36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  <w:r w:rsidRPr="005C60EB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inline distT="0" distB="0" distL="0" distR="0" wp14:anchorId="1FF2AFD4" wp14:editId="3C501B87">
                <wp:extent cx="5913120" cy="441960"/>
                <wp:effectExtent l="0" t="0" r="11430" b="16510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312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43D0F7" w14:textId="77777777" w:rsidR="00477E4D" w:rsidRPr="00B21E7C" w:rsidRDefault="00477E4D" w:rsidP="00FF10F2">
                            <w:pPr>
                              <w:spacing w:after="0" w:line="240" w:lineRule="auto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 xml:space="preserve">Instructions:  </w:t>
                            </w:r>
                            <w:r>
                              <w:t xml:space="preserve">The two trials laid out below are taken from the same meta-analysis.  Please compare these two trials with respect to the magnitude of bias due to </w:t>
                            </w:r>
                            <w:r w:rsidRPr="00A57F5F">
                              <w:t xml:space="preserve">inadequacies in </w:t>
                            </w:r>
                            <w:r>
                              <w:t xml:space="preserve">sequence generation, allocation concealment, </w:t>
                            </w:r>
                            <w:proofErr w:type="gramStart"/>
                            <w:r>
                              <w:t>b</w:t>
                            </w:r>
                            <w:r w:rsidRPr="00A57F5F">
                              <w:rPr>
                                <w:noProof/>
                              </w:rPr>
                              <w:t>linding</w:t>
                            </w:r>
                            <w:proofErr w:type="gramEnd"/>
                            <w:r>
                              <w:rPr>
                                <w:noProof/>
                              </w:rPr>
                              <w:t xml:space="preserve"> and incomplete outcome dat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FF2AFD4" id="Text Box 4" o:spid="_x0000_s1160" type="#_x0000_t202" style="width:465.6pt;height:34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f5/uvKwIAAFgEAAAOAAAAZHJzL2Uyb0RvYy54bWysVNuO0zAQfUfiHyy/0zQlLW3UdLV0KUJa LtIuH+A4TmPhG2O3yfL1jJ22VAu8IPJg2Z7xmZlzZrK+GbQiRwFeWlPRfDKlRBhuG2n2Ff36uHu1 pMQHZhqmrBEVfRKe3mxevlj3rhQz21nVCCAIYnzZu4p2IbgyyzzvhGZ+Yp0waGwtaBbwCPusAdYj ulbZbDpdZL2FxoHlwnu8vRuNdJPw21bw8LltvQhEVRRzC2mFtNZxzTZrVu6BuU7yUxrsH7LQTBoM eoG6Y4GRA8jfoLTkYL1tw4Rbndm2lVykGrCafPqsmoeOOZFqQXK8u9Dk/x8s/3T8AkQ2FS0oMUyj RI9iCOStHUgR2emdL9HpwaFbGPAaVU6Vendv+TdPjN12zOzFLYDtO8EazC6PL7OrpyOOjyB1/9E2 GIYdgk1AQws6UodkEERHlZ4uysRUOF7OV/nrfIYmjraiyFeLJF3GyvNrBz68F1aTuKkooPIJnR3v fYjZsPLsEoN5q2Szk0qlA+zrrQJyZNglu/SlAp65KUP6iq7ms/lIwF8hpun7E4SWAdtdSV3R5cWJ lZG2d6ZJzRiYVOMeU1bmxGOkbiQxDPWQBFssz/rUtnlCZsGO7Y3jiJvOwg9KemztivrvBwaCEvXB oDqrvCjiLKRDMX8TeYVrS31tYYYjVEUDJeN2G8b5OTiQ+w4jnfvhFhXdyUR2lH7M6pQ/tm/S4DRq cT6uz8nr1w9h8xMAAP//AwBQSwMEFAAGAAgAAAAhACQ2s0bbAAAABAEAAA8AAABkcnMvZG93bnJl di54bWxMj8FOwzAQRO9I/IO1SNyo0yIiGuJUiKpnSkFC3Db2No4ar0Pspilfj+ECl5VGM5p5W64m 14mRhtB6VjCfZSCItTctNwreXjc39yBCRDbYeSYFZwqwqi4vSiyMP/ELjbvYiFTCoUAFNsa+kDJo Sw7DzPfEydv7wWFMcmikGfCUyl0nF1mWS4ctpwWLPT1Z0ofd0SkI6+1nr/fb+mDN+et5Pd7p982H UtdX0+MDiEhT/AvDD35Chyox1f7IJohOQXok/t7kLW/nCxC1gnyZg6xK+R+++gYAAP//AwBQSwEC LQAUAAYACAAAACEAtoM4kv4AAADhAQAAEwAAAAAAAAAAAAAAAAAAAAAAW0NvbnRlbnRfVHlwZXNd LnhtbFBLAQItABQABgAIAAAAIQA4/SH/1gAAAJQBAAALAAAAAAAAAAAAAAAAAC8BAABfcmVscy8u cmVsc1BLAQItABQABgAIAAAAIQCf5/uvKwIAAFgEAAAOAAAAAAAAAAAAAAAAAC4CAABkcnMvZTJv RG9jLnhtbFBLAQItABQABgAIAAAAIQAkNrNG2wAAAAQBAAAPAAAAAAAAAAAAAAAAAIUEAABkcnMv ZG93bnJldi54bWxQSwUGAAAAAAQABADzAAAAjQUAAAAA ">
                <v:textbox style="mso-fit-shape-to-text:t">
                  <w:txbxContent>
                    <w:p w14:paraId="0343D0F7" w14:textId="77777777" w:rsidR="00477E4D" w:rsidRPr="00B21E7C" w:rsidRDefault="00477E4D" w:rsidP="00FF10F2">
                      <w:pPr>
                        <w:spacing w:after="0" w:line="240" w:lineRule="auto"/>
                        <w:rPr>
                          <w:u w:val="single"/>
                        </w:rPr>
                      </w:pPr>
                      <w:r>
                        <w:rPr>
                          <w:u w:val="single"/>
                        </w:rPr>
                        <w:t xml:space="preserve">Instructions:  </w:t>
                      </w:r>
                      <w:r>
                        <w:t xml:space="preserve">The two trials laid out below are taken from the same meta-analysis.  Please compare these two trials with respect to the magnitude of bias due to </w:t>
                      </w:r>
                      <w:r w:rsidRPr="00A57F5F">
                        <w:t xml:space="preserve">inadequacies in </w:t>
                      </w:r>
                      <w:r>
                        <w:t xml:space="preserve">sequence generation, allocation concealment, </w:t>
                      </w:r>
                      <w:proofErr w:type="gramStart"/>
                      <w:r>
                        <w:t>b</w:t>
                      </w:r>
                      <w:r w:rsidRPr="00A57F5F">
                        <w:rPr>
                          <w:noProof/>
                        </w:rPr>
                        <w:t>linding</w:t>
                      </w:r>
                      <w:proofErr w:type="gramEnd"/>
                      <w:r>
                        <w:rPr>
                          <w:noProof/>
                        </w:rPr>
                        <w:t xml:space="preserve"> and incomplete outcome data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Pr="005C60EB">
        <w:rPr>
          <w:rFonts w:ascii="Calibri" w:eastAsia="Times New Roman" w:hAnsi="Calibri" w:cs="Times New Roman"/>
          <w:i/>
          <w:lang w:eastAsia="en-GB"/>
        </w:rPr>
        <w:t xml:space="preserve"> </w:t>
      </w:r>
    </w:p>
    <w:p w14:paraId="6A6BC3FC" w14:textId="77777777" w:rsidR="00FF10F2" w:rsidRPr="005C60EB" w:rsidRDefault="00FF10F2" w:rsidP="00FF10F2">
      <w:pPr>
        <w:spacing w:line="240" w:lineRule="auto"/>
        <w:rPr>
          <w:rFonts w:ascii="Calibri" w:eastAsia="Times New Roman" w:hAnsi="Calibri" w:cs="Times New Roman"/>
          <w:lang w:eastAsia="en-GB"/>
        </w:rPr>
      </w:pPr>
      <w:r w:rsidRPr="005C60EB">
        <w:rPr>
          <w:rFonts w:ascii="Calibri" w:eastAsia="Times New Roman" w:hAnsi="Calibri" w:cs="Times New Roman"/>
          <w:b/>
          <w:sz w:val="24"/>
          <w:szCs w:val="24"/>
          <w:lang w:eastAsia="en-GB"/>
        </w:rPr>
        <w:t>Review details</w:t>
      </w:r>
      <w:r w:rsidRPr="005C60EB">
        <w:rPr>
          <w:rFonts w:ascii="Calibri" w:eastAsia="Times New Roman" w:hAnsi="Calibri" w:cs="Times New Roman"/>
          <w:b/>
          <w:lang w:eastAsia="en-GB"/>
        </w:rPr>
        <w:t xml:space="preserve"> </w:t>
      </w:r>
    </w:p>
    <w:p w14:paraId="434A93C8" w14:textId="77777777" w:rsidR="00FF10F2" w:rsidRPr="005C60EB" w:rsidRDefault="00FF10F2" w:rsidP="00FF10F2">
      <w:pPr>
        <w:spacing w:line="240" w:lineRule="auto"/>
        <w:rPr>
          <w:rFonts w:ascii="Calibri" w:eastAsia="Times New Roman" w:hAnsi="Calibri" w:cs="Times New Roman"/>
          <w:lang w:val="en-US"/>
        </w:rPr>
      </w:pPr>
      <w:r w:rsidRPr="005C60EB">
        <w:rPr>
          <w:rFonts w:ascii="Calibri" w:eastAsia="Times New Roman" w:hAnsi="Calibri" w:cs="Times New Roman"/>
          <w:lang w:val="en-US"/>
        </w:rPr>
        <w:t xml:space="preserve">Review ID:    </w:t>
      </w:r>
      <w:r w:rsidRPr="005C60EB">
        <w:rPr>
          <w:rFonts w:ascii="Calibri" w:eastAsia="Times New Roman" w:hAnsi="Calibri" w:cs="Times New Roman"/>
          <w:noProof/>
          <w:lang w:val="en-US"/>
        </w:rPr>
        <w:t>736</w:t>
      </w:r>
      <w:r w:rsidRPr="005C60EB">
        <w:rPr>
          <w:rFonts w:ascii="Calibri" w:eastAsia="Times New Roman" w:hAnsi="Calibri" w:cs="Times New Roman"/>
          <w:lang w:val="en-US"/>
        </w:rPr>
        <w:tab/>
      </w:r>
      <w:r w:rsidRPr="005C60EB">
        <w:rPr>
          <w:rFonts w:ascii="Calibri" w:eastAsia="Times New Roman" w:hAnsi="Calibri" w:cs="Times New Roman"/>
          <w:lang w:val="en-US"/>
        </w:rPr>
        <w:tab/>
        <w:t xml:space="preserve">CD number:   </w:t>
      </w:r>
      <w:r w:rsidRPr="005C60EB">
        <w:rPr>
          <w:rFonts w:ascii="Calibri" w:eastAsia="Times New Roman" w:hAnsi="Calibri" w:cs="Times New Roman"/>
          <w:noProof/>
          <w:lang w:val="en-US"/>
        </w:rPr>
        <w:t>CD005496</w:t>
      </w:r>
    </w:p>
    <w:p w14:paraId="1F143574" w14:textId="77777777" w:rsidR="00FF10F2" w:rsidRPr="005C60EB" w:rsidRDefault="00FF10F2" w:rsidP="00FF10F2">
      <w:pPr>
        <w:spacing w:line="240" w:lineRule="auto"/>
        <w:rPr>
          <w:rFonts w:ascii="Calibri" w:eastAsia="Times New Roman" w:hAnsi="Calibri" w:cs="Times New Roman"/>
          <w:lang w:val="en-US"/>
        </w:rPr>
      </w:pPr>
      <w:r w:rsidRPr="005C60EB">
        <w:rPr>
          <w:rFonts w:ascii="Calibri" w:eastAsia="Times New Roman" w:hAnsi="Calibri" w:cs="Times New Roman"/>
          <w:lang w:eastAsia="en-GB"/>
        </w:rPr>
        <w:t xml:space="preserve">Review title:  </w:t>
      </w:r>
      <w:r w:rsidRPr="005C60EB">
        <w:rPr>
          <w:rFonts w:ascii="Calibri" w:eastAsia="Times New Roman" w:hAnsi="Calibri" w:cs="Times New Roman"/>
          <w:noProof/>
          <w:lang w:val="en-US"/>
        </w:rPr>
        <w:t>Probiotics for prevention of necrotizing enterocolitis in preterm infants</w:t>
      </w:r>
    </w:p>
    <w:p w14:paraId="655355CA" w14:textId="77777777" w:rsidR="00FF10F2" w:rsidRPr="005C60EB" w:rsidRDefault="00FF10F2" w:rsidP="00FF10F2">
      <w:pPr>
        <w:spacing w:line="240" w:lineRule="auto"/>
        <w:rPr>
          <w:rFonts w:ascii="Calibri" w:eastAsia="Times New Roman" w:hAnsi="Calibri" w:cs="Times New Roman"/>
          <w:lang w:val="en-US"/>
        </w:rPr>
      </w:pPr>
      <w:r w:rsidRPr="005C60EB">
        <w:rPr>
          <w:rFonts w:ascii="Calibri" w:eastAsia="Times New Roman" w:hAnsi="Calibri" w:cs="Times New Roman"/>
          <w:lang w:val="en-US"/>
        </w:rPr>
        <w:t xml:space="preserve">Participants/populations:   </w:t>
      </w:r>
      <w:r w:rsidRPr="005C60EB">
        <w:rPr>
          <w:rFonts w:ascii="Calibri" w:eastAsia="Times New Roman" w:hAnsi="Calibri" w:cs="Times New Roman"/>
          <w:noProof/>
          <w:lang w:val="en-US"/>
        </w:rPr>
        <w:t>Preterm infants &lt; 37 weeks and/or birth weight &lt; 2500 g.</w:t>
      </w:r>
    </w:p>
    <w:p w14:paraId="490F1E7E" w14:textId="77777777" w:rsidR="00FF10F2" w:rsidRPr="005C60EB" w:rsidRDefault="00FF10F2" w:rsidP="00FF10F2">
      <w:pPr>
        <w:spacing w:after="360" w:line="240" w:lineRule="auto"/>
        <w:rPr>
          <w:rFonts w:ascii="Calibri" w:eastAsia="Times New Roman" w:hAnsi="Calibri" w:cs="Times New Roman"/>
          <w:lang w:eastAsia="en-GB"/>
        </w:rPr>
      </w:pPr>
      <w:r w:rsidRPr="005C60EB">
        <w:rPr>
          <w:rFonts w:ascii="Calibri" w:eastAsia="Times New Roman" w:hAnsi="Calibri" w:cs="Times New Roman"/>
          <w:lang w:val="en-US"/>
        </w:rPr>
        <w:t xml:space="preserve">Interventions:    </w:t>
      </w:r>
      <w:r w:rsidRPr="005C60EB">
        <w:rPr>
          <w:rFonts w:ascii="Calibri" w:eastAsia="Times New Roman" w:hAnsi="Calibri" w:cs="Times New Roman"/>
          <w:noProof/>
          <w:lang w:val="en-US"/>
        </w:rPr>
        <w:t>Enteral administration of any live microbial supplement (probiotics) at any dose for more than seven days compared to placebo or no treatment.</w:t>
      </w:r>
    </w:p>
    <w:p w14:paraId="6411A821" w14:textId="77777777" w:rsidR="00FF10F2" w:rsidRPr="005C60EB" w:rsidRDefault="00FF10F2" w:rsidP="00FF10F2">
      <w:pPr>
        <w:spacing w:line="240" w:lineRule="auto"/>
        <w:rPr>
          <w:rFonts w:ascii="Calibri" w:eastAsia="Times New Roman" w:hAnsi="Calibri" w:cs="Times New Roman"/>
          <w:b/>
          <w:sz w:val="28"/>
          <w:szCs w:val="28"/>
          <w:lang w:eastAsia="en-GB"/>
        </w:rPr>
      </w:pPr>
      <w:r w:rsidRPr="005C60EB">
        <w:rPr>
          <w:rFonts w:ascii="Calibri" w:eastAsia="Times New Roman" w:hAnsi="Calibri" w:cs="Times New Roman"/>
          <w:b/>
          <w:sz w:val="24"/>
          <w:szCs w:val="24"/>
          <w:lang w:eastAsia="en-GB"/>
        </w:rPr>
        <w:t>Meta-Analysis details</w:t>
      </w: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tab/>
      </w: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tab/>
      </w: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tab/>
      </w: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tab/>
      </w: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tab/>
      </w: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tab/>
      </w:r>
      <w:r w:rsidRPr="005C60EB">
        <w:rPr>
          <w:rFonts w:ascii="Calibri" w:eastAsia="Times New Roman" w:hAnsi="Calibri" w:cs="Times New Roman"/>
          <w:lang w:eastAsia="en-GB"/>
        </w:rPr>
        <w:t xml:space="preserve">Meta-analysis ID:    </w:t>
      </w:r>
      <w:r w:rsidRPr="005C60EB">
        <w:rPr>
          <w:rFonts w:ascii="Calibri" w:eastAsia="Times New Roman" w:hAnsi="Calibri" w:cs="Times New Roman"/>
          <w:noProof/>
          <w:lang w:eastAsia="en-GB"/>
        </w:rPr>
        <w:t>17134</w:t>
      </w:r>
    </w:p>
    <w:p w14:paraId="146BEA75" w14:textId="77777777" w:rsidR="00FF10F2" w:rsidRPr="005C60EB" w:rsidRDefault="00FF10F2" w:rsidP="00FF10F2">
      <w:pPr>
        <w:spacing w:after="120" w:line="240" w:lineRule="auto"/>
        <w:rPr>
          <w:rFonts w:ascii="Calibri" w:eastAsia="Times New Roman" w:hAnsi="Calibri" w:cs="Times New Roman"/>
          <w:bCs/>
          <w:lang w:val="en-US"/>
        </w:rPr>
      </w:pPr>
      <w:r w:rsidRPr="005C60EB">
        <w:rPr>
          <w:rFonts w:ascii="Calibri" w:eastAsia="Times New Roman" w:hAnsi="Calibri" w:cs="Times New Roman"/>
          <w:bCs/>
          <w:lang w:val="en-US"/>
        </w:rPr>
        <w:t xml:space="preserve">Comparison details:  </w:t>
      </w:r>
      <w:r w:rsidRPr="005C60EB">
        <w:rPr>
          <w:rFonts w:ascii="Calibri" w:eastAsia="Times New Roman" w:hAnsi="Calibri" w:cs="Times New Roman"/>
          <w:bCs/>
          <w:noProof/>
          <w:lang w:val="en-US"/>
        </w:rPr>
        <w:t>Probiotics vs. Placebo or no treatment</w:t>
      </w:r>
    </w:p>
    <w:p w14:paraId="0B0E56A2" w14:textId="77777777" w:rsidR="00FF10F2" w:rsidRPr="005C60EB" w:rsidRDefault="00FF10F2" w:rsidP="00FF10F2">
      <w:pPr>
        <w:spacing w:after="120" w:line="240" w:lineRule="auto"/>
        <w:rPr>
          <w:rFonts w:ascii="Calibri" w:eastAsia="Times New Roman" w:hAnsi="Calibri" w:cs="Times New Roman"/>
          <w:bCs/>
          <w:lang w:val="en-US"/>
        </w:rPr>
      </w:pPr>
      <w:r w:rsidRPr="005C60EB">
        <w:rPr>
          <w:rFonts w:ascii="Calibri" w:eastAsia="Times New Roman" w:hAnsi="Calibri" w:cs="Times New Roman"/>
          <w:bCs/>
          <w:lang w:val="en-US"/>
        </w:rPr>
        <w:t xml:space="preserve">Experimental intervention:   </w:t>
      </w:r>
      <w:r w:rsidRPr="005C60EB">
        <w:rPr>
          <w:rFonts w:ascii="Calibri" w:eastAsia="Times New Roman" w:hAnsi="Calibri" w:cs="Times New Roman"/>
          <w:bCs/>
          <w:noProof/>
          <w:lang w:val="en-US"/>
        </w:rPr>
        <w:t>Probiotics</w:t>
      </w:r>
    </w:p>
    <w:p w14:paraId="401E4D4F" w14:textId="77777777" w:rsidR="00FF10F2" w:rsidRPr="005C60EB" w:rsidRDefault="00FF10F2" w:rsidP="00FF10F2">
      <w:pPr>
        <w:spacing w:after="120" w:line="240" w:lineRule="auto"/>
        <w:rPr>
          <w:rFonts w:ascii="Calibri" w:eastAsia="Times New Roman" w:hAnsi="Calibri" w:cs="Times New Roman"/>
          <w:bCs/>
          <w:lang w:val="en-US"/>
        </w:rPr>
      </w:pPr>
      <w:r w:rsidRPr="005C60EB">
        <w:rPr>
          <w:rFonts w:ascii="Calibri" w:eastAsia="Times New Roman" w:hAnsi="Calibri" w:cs="Times New Roman"/>
          <w:bCs/>
          <w:lang w:val="en-US"/>
        </w:rPr>
        <w:t xml:space="preserve">Comparator intervention:   </w:t>
      </w:r>
      <w:r w:rsidRPr="005C60EB">
        <w:rPr>
          <w:rFonts w:ascii="Calibri" w:eastAsia="Times New Roman" w:hAnsi="Calibri" w:cs="Times New Roman"/>
          <w:bCs/>
          <w:noProof/>
          <w:lang w:val="en-US"/>
        </w:rPr>
        <w:t>Placebo or no treatment</w:t>
      </w:r>
    </w:p>
    <w:p w14:paraId="65889BF9" w14:textId="77777777" w:rsidR="00FF10F2" w:rsidRPr="005C60EB" w:rsidRDefault="00FF10F2" w:rsidP="00FF10F2">
      <w:pPr>
        <w:spacing w:after="360" w:line="240" w:lineRule="auto"/>
        <w:rPr>
          <w:rFonts w:ascii="Calibri" w:eastAsia="Times New Roman" w:hAnsi="Calibri" w:cs="Times New Roman"/>
          <w:bCs/>
          <w:lang w:val="en-US"/>
        </w:rPr>
      </w:pPr>
      <w:r w:rsidRPr="005C60EB">
        <w:rPr>
          <w:rFonts w:ascii="Calibri" w:eastAsia="Times New Roman" w:hAnsi="Calibri" w:cs="Times New Roman"/>
          <w:bCs/>
          <w:lang w:val="en-US"/>
        </w:rPr>
        <w:t xml:space="preserve">Outcome:    </w:t>
      </w:r>
      <w:r w:rsidRPr="005C60EB">
        <w:rPr>
          <w:rFonts w:ascii="Calibri" w:eastAsia="Times New Roman" w:hAnsi="Calibri" w:cs="Times New Roman"/>
          <w:bCs/>
          <w:noProof/>
          <w:lang w:val="en-US"/>
        </w:rPr>
        <w:t>Severe necrotising enterocolitis (stage II-III)</w:t>
      </w:r>
    </w:p>
    <w:p w14:paraId="44D49C36" w14:textId="77777777" w:rsidR="00FF10F2" w:rsidRPr="005C60EB" w:rsidRDefault="00FF10F2" w:rsidP="00FF10F2">
      <w:pPr>
        <w:rPr>
          <w:rFonts w:ascii="Calibri" w:eastAsia="Times New Roman" w:hAnsi="Calibri" w:cs="Times New Roman"/>
          <w:b/>
          <w:sz w:val="28"/>
          <w:szCs w:val="28"/>
          <w:lang w:eastAsia="en-GB"/>
        </w:rPr>
      </w:pP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br w:type="page"/>
      </w:r>
    </w:p>
    <w:p w14:paraId="2B79AE04" w14:textId="77777777" w:rsidR="00FF10F2" w:rsidRPr="005C60EB" w:rsidRDefault="00FF10F2" w:rsidP="00FF10F2">
      <w:pPr>
        <w:spacing w:after="120" w:line="240" w:lineRule="auto"/>
        <w:jc w:val="center"/>
        <w:rPr>
          <w:rFonts w:ascii="Calibri" w:eastAsia="Times New Roman" w:hAnsi="Calibri" w:cs="Times New Roman"/>
          <w:sz w:val="28"/>
          <w:szCs w:val="28"/>
          <w:lang w:eastAsia="en-GB"/>
        </w:rPr>
      </w:pP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lastRenderedPageBreak/>
        <w:t>TRIAL A</w:t>
      </w:r>
    </w:p>
    <w:p w14:paraId="7615A697" w14:textId="77777777" w:rsidR="00FF10F2" w:rsidRPr="005C60EB" w:rsidRDefault="00FF10F2" w:rsidP="00FF10F2">
      <w:pPr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  <w:r w:rsidRPr="005C60EB">
        <w:rPr>
          <w:rFonts w:ascii="Calibri" w:eastAsia="Times New Roman" w:hAnsi="Calibri" w:cs="Times New Roman"/>
          <w:b/>
          <w:lang w:eastAsia="en-GB"/>
        </w:rPr>
        <w:t>Trial details</w:t>
      </w:r>
      <w:r w:rsidRPr="005C60EB">
        <w:rPr>
          <w:rFonts w:ascii="Calibri" w:eastAsia="Times New Roman" w:hAnsi="Calibri" w:cs="Times New Roman"/>
          <w:b/>
          <w:lang w:eastAsia="en-GB"/>
        </w:rPr>
        <w:tab/>
      </w:r>
      <w:r w:rsidRPr="005C60EB">
        <w:rPr>
          <w:rFonts w:ascii="Calibri" w:eastAsia="Times New Roman" w:hAnsi="Calibri" w:cs="Times New Roman"/>
          <w:b/>
          <w:lang w:eastAsia="en-GB"/>
        </w:rPr>
        <w:tab/>
      </w:r>
      <w:r w:rsidRPr="005C60EB">
        <w:rPr>
          <w:rFonts w:ascii="Calibri" w:eastAsia="Times New Roman" w:hAnsi="Calibri" w:cs="Times New Roman"/>
          <w:lang w:eastAsia="en-GB"/>
        </w:rPr>
        <w:t xml:space="preserve">Trial ID:   </w:t>
      </w:r>
      <w:r w:rsidRPr="005C60EB">
        <w:rPr>
          <w:rFonts w:ascii="Calibri" w:eastAsia="Times New Roman" w:hAnsi="Calibri" w:cs="Times New Roman"/>
          <w:noProof/>
          <w:lang w:eastAsia="en-GB"/>
        </w:rPr>
        <w:t>21227</w:t>
      </w:r>
      <w:r w:rsidRPr="005C60EB">
        <w:rPr>
          <w:rFonts w:ascii="Calibri" w:eastAsia="Times New Roman" w:hAnsi="Calibri" w:cs="Times New Roman"/>
          <w:lang w:eastAsia="en-GB"/>
        </w:rPr>
        <w:t xml:space="preserve">     Trial name:  </w:t>
      </w:r>
      <w:r w:rsidRPr="005C60EB">
        <w:rPr>
          <w:rFonts w:ascii="Calibri" w:eastAsia="Times New Roman" w:hAnsi="Calibri" w:cs="Times New Roman"/>
          <w:noProof/>
          <w:lang w:eastAsia="en-GB"/>
        </w:rPr>
        <w:t>Samanta  2009</w:t>
      </w:r>
    </w:p>
    <w:tbl>
      <w:tblPr>
        <w:tblW w:w="5133" w:type="pct"/>
        <w:tblInd w:w="-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8"/>
        <w:gridCol w:w="7669"/>
      </w:tblGrid>
      <w:tr w:rsidR="00FF10F2" w:rsidRPr="005C60EB" w14:paraId="26F1DAC4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F893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Method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0F3B2" w14:textId="5595AB76" w:rsidR="00FF10F2" w:rsidRPr="005C60EB" w:rsidRDefault="00FF10F2" w:rsidP="00C85AB9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 xml:space="preserve">Prospective </w:t>
            </w:r>
            <w:r w:rsidR="00477E4D">
              <w:rPr>
                <w:rFonts w:ascii="Calibri" w:eastAsia="Times New Roman" w:hAnsi="Calibri" w:cs="Times New Roman"/>
                <w:noProof/>
                <w:lang w:val="en-US"/>
              </w:rPr>
              <w:t>randomise</w:t>
            </w: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 xml:space="preserve">d double-blind control trial Method of generating </w:t>
            </w:r>
            <w:r w:rsidR="00477E4D">
              <w:rPr>
                <w:rFonts w:ascii="Calibri" w:eastAsia="Times New Roman" w:hAnsi="Calibri" w:cs="Times New Roman"/>
                <w:noProof/>
                <w:lang w:val="en-US"/>
              </w:rPr>
              <w:t>randomis</w:t>
            </w: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ation sequence: Can't tell Allocation concealment: Can't tell Blinding of intervention: Can't tell Blinding of outcome measurement: Can't tell Complete follow-up: Yes</w:t>
            </w:r>
          </w:p>
        </w:tc>
      </w:tr>
      <w:tr w:rsidR="00FF10F2" w:rsidRPr="005C60EB" w14:paraId="36897B03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68A5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Sample size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5ACF" w14:textId="77777777" w:rsidR="00FF10F2" w:rsidRPr="005C60EB" w:rsidRDefault="00FF10F2" w:rsidP="00C85AB9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61</w:t>
            </w:r>
          </w:p>
        </w:tc>
      </w:tr>
      <w:tr w:rsidR="00FF10F2" w:rsidRPr="005C60EB" w14:paraId="19C6C52F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0E453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Participant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433DE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Gestational age &lt;32 weeks and VLBW infants (&lt;1500 g) started feed enterally and survived beyond 48 h of life Demographic data: Probiotics Group N=91, gestational age 30.12 (weeks) (1.63), birth weight 1172 (143) Control Group N=95, gestational age 30.14 (weeks) (1.59), birth weight 1210 (143)</w:t>
            </w:r>
          </w:p>
        </w:tc>
      </w:tr>
      <w:tr w:rsidR="00FF10F2" w:rsidRPr="005C60EB" w14:paraId="3D77A4D0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76760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Intervention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BCC4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The probiotic group received a probiotic mixture (Bifidobacteria infantis, Bifidobacteria bifidum, Bifidobacteria longum and Lactobacillus acidophilus, each 2.5 billion CFU) with expressed breast milk twice daily, the dosage being 125 g kg  -1  till discharge. The control group was fed with breast milk only.</w:t>
            </w:r>
          </w:p>
        </w:tc>
      </w:tr>
      <w:tr w:rsidR="00FF10F2" w:rsidRPr="005C60EB" w14:paraId="0BE942CB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91D6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8326" w14:textId="77777777" w:rsidR="00FF10F2" w:rsidRPr="005C60EB" w:rsidRDefault="00FF10F2" w:rsidP="00C85AB9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Feed tolerance in terms of days required to reach full enteral feeding Length of hospital stay NEC Sepsis Death due to NEC or sepsis</w:t>
            </w:r>
          </w:p>
        </w:tc>
      </w:tr>
      <w:tr w:rsidR="00FF10F2" w:rsidRPr="005C60EB" w14:paraId="05AD37D0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40E23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Note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F0485" w14:textId="77777777" w:rsidR="00FF10F2" w:rsidRPr="005C60EB" w:rsidRDefault="00FF10F2" w:rsidP="00C85AB9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Neonatal Care Unit of Medical College and Hospital, Kolkata, India Period of study: October 2007 - March 2008 Published: 2009 Source of Funding: not specified in paper</w:t>
            </w:r>
          </w:p>
        </w:tc>
      </w:tr>
    </w:tbl>
    <w:p w14:paraId="6142E3B4" w14:textId="77777777" w:rsidR="00FF10F2" w:rsidRPr="005C60EB" w:rsidRDefault="00FF10F2" w:rsidP="00FF10F2">
      <w:pPr>
        <w:spacing w:line="240" w:lineRule="auto"/>
        <w:rPr>
          <w:rFonts w:ascii="Calibri" w:eastAsia="Times New Roman" w:hAnsi="Calibri" w:cs="Times New Roman"/>
          <w:b/>
          <w:lang w:eastAsia="en-GB"/>
        </w:rPr>
      </w:pPr>
    </w:p>
    <w:p w14:paraId="5E26529F" w14:textId="77777777" w:rsidR="00FF10F2" w:rsidRPr="005C60EB" w:rsidRDefault="00FF10F2" w:rsidP="00FF10F2">
      <w:pPr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  <w:r w:rsidRPr="005C60EB">
        <w:rPr>
          <w:rFonts w:ascii="Calibri" w:eastAsia="Times New Roman" w:hAnsi="Calibri" w:cs="Times New Roman"/>
          <w:b/>
          <w:lang w:eastAsia="en-GB"/>
        </w:rPr>
        <w:t>Risk of bias table</w:t>
      </w:r>
      <w:r w:rsidRPr="005C60EB">
        <w:rPr>
          <w:rFonts w:ascii="Calibri" w:eastAsia="Times New Roman" w:hAnsi="Calibri" w:cs="Times New Roman"/>
          <w:b/>
          <w:lang w:eastAsia="en-GB"/>
        </w:rPr>
        <w:tab/>
        <w:t xml:space="preserve">         </w:t>
      </w:r>
      <w:r w:rsidRPr="005C60EB">
        <w:rPr>
          <w:rFonts w:ascii="Calibri" w:eastAsia="Times New Roman" w:hAnsi="Calibri" w:cs="Times New Roman"/>
          <w:lang w:eastAsia="en-GB"/>
        </w:rPr>
        <w:t xml:space="preserve">Trial ID:   </w:t>
      </w:r>
      <w:proofErr w:type="gramStart"/>
      <w:r w:rsidRPr="005C60EB">
        <w:rPr>
          <w:rFonts w:ascii="Calibri" w:eastAsia="Times New Roman" w:hAnsi="Calibri" w:cs="Times New Roman"/>
          <w:noProof/>
          <w:lang w:eastAsia="en-GB"/>
        </w:rPr>
        <w:t xml:space="preserve">21227 </w:t>
      </w:r>
      <w:r w:rsidRPr="005C60EB">
        <w:rPr>
          <w:rFonts w:ascii="Calibri" w:eastAsia="Times New Roman" w:hAnsi="Calibri" w:cs="Times New Roman"/>
          <w:lang w:eastAsia="en-GB"/>
        </w:rPr>
        <w:t xml:space="preserve"> Trial</w:t>
      </w:r>
      <w:proofErr w:type="gramEnd"/>
      <w:r w:rsidRPr="005C60EB">
        <w:rPr>
          <w:rFonts w:ascii="Calibri" w:eastAsia="Times New Roman" w:hAnsi="Calibri" w:cs="Times New Roman"/>
          <w:lang w:eastAsia="en-GB"/>
        </w:rPr>
        <w:t xml:space="preserve"> name: </w:t>
      </w:r>
      <w:r w:rsidRPr="005C60EB">
        <w:rPr>
          <w:rFonts w:ascii="Calibri" w:eastAsia="Times New Roman" w:hAnsi="Calibri" w:cs="Times New Roman"/>
          <w:noProof/>
          <w:lang w:eastAsia="en-GB"/>
        </w:rPr>
        <w:t>Samanta  2009</w:t>
      </w:r>
    </w:p>
    <w:tbl>
      <w:tblPr>
        <w:tblStyle w:val="TableGrid"/>
        <w:tblW w:w="9890" w:type="dxa"/>
        <w:tblInd w:w="-2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8472"/>
      </w:tblGrid>
      <w:tr w:rsidR="00FF10F2" w:rsidRPr="005C60EB" w14:paraId="7AEEDD89" w14:textId="77777777" w:rsidTr="00C85AB9">
        <w:tc>
          <w:tcPr>
            <w:tcW w:w="1418" w:type="dxa"/>
          </w:tcPr>
          <w:p w14:paraId="7F3C7C9E" w14:textId="77777777" w:rsidR="00FF10F2" w:rsidRPr="005C60EB" w:rsidRDefault="00FF10F2" w:rsidP="00C85AB9">
            <w:pPr>
              <w:rPr>
                <w:rFonts w:ascii="Calibri" w:hAnsi="Calibri" w:cs="Times New Roman"/>
                <w:b/>
              </w:rPr>
            </w:pPr>
            <w:r w:rsidRPr="005C60EB">
              <w:rPr>
                <w:rFonts w:ascii="Calibri" w:hAnsi="Calibri" w:cs="Times New Roman"/>
                <w:b/>
              </w:rPr>
              <w:t>Bias Domain</w:t>
            </w:r>
          </w:p>
        </w:tc>
        <w:tc>
          <w:tcPr>
            <w:tcW w:w="8472" w:type="dxa"/>
          </w:tcPr>
          <w:p w14:paraId="4E85B7F4" w14:textId="77777777" w:rsidR="00FF10F2" w:rsidRPr="005C60EB" w:rsidRDefault="00FF10F2" w:rsidP="00C85AB9">
            <w:pPr>
              <w:rPr>
                <w:rFonts w:ascii="Calibri" w:hAnsi="Calibri" w:cs="Times New Roman"/>
                <w:b/>
              </w:rPr>
            </w:pPr>
            <w:r>
              <w:rPr>
                <w:rFonts w:ascii="Calibri" w:hAnsi="Calibri" w:cs="Times New Roman"/>
                <w:b/>
              </w:rPr>
              <w:t>Description of what was done (based on study reports/papers)</w:t>
            </w:r>
          </w:p>
        </w:tc>
      </w:tr>
      <w:tr w:rsidR="00FF10F2" w:rsidRPr="005C60EB" w14:paraId="51F8F800" w14:textId="77777777" w:rsidTr="00C85AB9">
        <w:trPr>
          <w:trHeight w:val="315"/>
        </w:trPr>
        <w:tc>
          <w:tcPr>
            <w:tcW w:w="1418" w:type="dxa"/>
          </w:tcPr>
          <w:p w14:paraId="38B5BF11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Adequate sequence generation?</w:t>
            </w:r>
          </w:p>
        </w:tc>
        <w:tc>
          <w:tcPr>
            <w:tcW w:w="8472" w:type="dxa"/>
          </w:tcPr>
          <w:p w14:paraId="3FB31794" w14:textId="77777777" w:rsidR="00FF10F2" w:rsidRDefault="00FF10F2" w:rsidP="00FF10F2">
            <w:pPr>
              <w:spacing w:before="100" w:beforeAutospacing="1"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>Quote: "infants were randomly assigned to two groups by random number table sequence" (p.129)</w:t>
            </w:r>
          </w:p>
          <w:p w14:paraId="6AE79982" w14:textId="549C52B8" w:rsidR="00FF10F2" w:rsidRPr="005C60EB" w:rsidRDefault="00FF10F2" w:rsidP="00FF10F2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No further information provided.</w:t>
            </w:r>
          </w:p>
        </w:tc>
      </w:tr>
      <w:tr w:rsidR="00FF10F2" w:rsidRPr="005C60EB" w14:paraId="162C96B6" w14:textId="77777777" w:rsidTr="00C85AB9">
        <w:tc>
          <w:tcPr>
            <w:tcW w:w="1418" w:type="dxa"/>
          </w:tcPr>
          <w:p w14:paraId="574F07DE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Allocation concealment?</w:t>
            </w:r>
          </w:p>
        </w:tc>
        <w:tc>
          <w:tcPr>
            <w:tcW w:w="8472" w:type="dxa"/>
          </w:tcPr>
          <w:p w14:paraId="0DEDB0C2" w14:textId="77777777" w:rsidR="00FF10F2" w:rsidRPr="005C60EB" w:rsidRDefault="00FF10F2" w:rsidP="00FF10F2">
            <w:pPr>
              <w:spacing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>Not stated whether allocation was concealed prior to assignment</w:t>
            </w:r>
          </w:p>
          <w:p w14:paraId="69810869" w14:textId="2F78A999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 xml:space="preserve">Paper states this is a prospective </w:t>
            </w:r>
            <w:r w:rsidR="00477E4D">
              <w:rPr>
                <w:rFonts w:ascii="Calibri" w:hAnsi="Calibri" w:cs="Times New Roman"/>
                <w:noProof/>
              </w:rPr>
              <w:t>randomise</w:t>
            </w:r>
            <w:r w:rsidRPr="005C60EB">
              <w:rPr>
                <w:rFonts w:ascii="Calibri" w:hAnsi="Calibri" w:cs="Times New Roman"/>
                <w:noProof/>
              </w:rPr>
              <w:t>d double-blind control trial, but detail not provided.</w:t>
            </w:r>
          </w:p>
        </w:tc>
      </w:tr>
      <w:tr w:rsidR="00FF10F2" w:rsidRPr="005C60EB" w14:paraId="32E25D5A" w14:textId="77777777" w:rsidTr="00C85AB9">
        <w:tc>
          <w:tcPr>
            <w:tcW w:w="1418" w:type="dxa"/>
          </w:tcPr>
          <w:p w14:paraId="479E938B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Blinding?</w:t>
            </w:r>
          </w:p>
        </w:tc>
        <w:tc>
          <w:tcPr>
            <w:tcW w:w="8472" w:type="dxa"/>
          </w:tcPr>
          <w:p w14:paraId="298F03A7" w14:textId="360B9538" w:rsidR="00FF10F2" w:rsidRPr="005C60EB" w:rsidRDefault="00FF10F2" w:rsidP="00FF10F2">
            <w:pPr>
              <w:spacing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 xml:space="preserve">Paper states this is a prospective </w:t>
            </w:r>
            <w:r w:rsidR="00477E4D">
              <w:rPr>
                <w:rFonts w:ascii="Calibri" w:hAnsi="Calibri" w:cs="Times New Roman"/>
                <w:noProof/>
              </w:rPr>
              <w:t>randomise</w:t>
            </w:r>
            <w:r w:rsidRPr="005C60EB">
              <w:rPr>
                <w:rFonts w:ascii="Calibri" w:hAnsi="Calibri" w:cs="Times New Roman"/>
                <w:noProof/>
              </w:rPr>
              <w:t>d double-blind control trial, but detail not provided.</w:t>
            </w:r>
          </w:p>
          <w:p w14:paraId="0A2D2D34" w14:textId="77777777" w:rsidR="00FF10F2" w:rsidRPr="005C60EB" w:rsidRDefault="00FF10F2" w:rsidP="00FF10F2">
            <w:pPr>
              <w:spacing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>Quote: "the probiotic-fortified group received a probiotic mixture…with expressed breast milk daily…The control group was fed with breast milk only."  (p.129)</w:t>
            </w:r>
          </w:p>
          <w:p w14:paraId="6936A8B2" w14:textId="77777777" w:rsidR="00FF10F2" w:rsidRPr="005C60EB" w:rsidRDefault="00FF10F2" w:rsidP="00FF10F2">
            <w:pPr>
              <w:spacing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>Not stated whether mothers or personnel were aware of allocation.</w:t>
            </w:r>
          </w:p>
          <w:p w14:paraId="25FB4066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Not stated whether assessors were blinded to allocation</w:t>
            </w:r>
          </w:p>
        </w:tc>
      </w:tr>
      <w:tr w:rsidR="00FF10F2" w:rsidRPr="005C60EB" w14:paraId="28A85802" w14:textId="77777777" w:rsidTr="00C85AB9">
        <w:tc>
          <w:tcPr>
            <w:tcW w:w="1418" w:type="dxa"/>
          </w:tcPr>
          <w:p w14:paraId="3124066F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Incomplete outcome data addressed?</w:t>
            </w:r>
          </w:p>
        </w:tc>
        <w:tc>
          <w:tcPr>
            <w:tcW w:w="8472" w:type="dxa"/>
          </w:tcPr>
          <w:p w14:paraId="4E17A7C4" w14:textId="77777777" w:rsidR="00FF10F2" w:rsidRPr="005C60EB" w:rsidRDefault="00FF10F2" w:rsidP="00FF10F2">
            <w:pPr>
              <w:spacing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>Analysis appears to be based on full numbers of participants</w:t>
            </w:r>
          </w:p>
          <w:p w14:paraId="1D92ED5A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Attrition and exclusions from analysis were not reported.</w:t>
            </w:r>
          </w:p>
        </w:tc>
      </w:tr>
      <w:tr w:rsidR="00FF10F2" w:rsidRPr="005C60EB" w14:paraId="06EB119C" w14:textId="77777777" w:rsidTr="00C85AB9">
        <w:tc>
          <w:tcPr>
            <w:tcW w:w="1418" w:type="dxa"/>
          </w:tcPr>
          <w:p w14:paraId="5D45150C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Free of selective reporting?</w:t>
            </w:r>
          </w:p>
        </w:tc>
        <w:tc>
          <w:tcPr>
            <w:tcW w:w="8472" w:type="dxa"/>
          </w:tcPr>
          <w:p w14:paraId="3E4562C6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All 3 primary outcome measures reported (feed tolerance, length of hospital stay, morbidities).</w:t>
            </w:r>
          </w:p>
        </w:tc>
      </w:tr>
      <w:tr w:rsidR="00FF10F2" w:rsidRPr="005C60EB" w14:paraId="73791759" w14:textId="77777777" w:rsidTr="00C85AB9">
        <w:tc>
          <w:tcPr>
            <w:tcW w:w="1418" w:type="dxa"/>
          </w:tcPr>
          <w:p w14:paraId="030F52AF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Free of other bias?</w:t>
            </w:r>
          </w:p>
        </w:tc>
        <w:tc>
          <w:tcPr>
            <w:tcW w:w="8472" w:type="dxa"/>
          </w:tcPr>
          <w:p w14:paraId="7DE3C236" w14:textId="77777777" w:rsidR="00FF10F2" w:rsidRPr="005C60EB" w:rsidRDefault="00FF10F2" w:rsidP="00FF10F2">
            <w:pPr>
              <w:spacing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>Birth weight and gestational age were not significantly different between groups. No other statitistically significant demographic or clinical variables between groups.</w:t>
            </w:r>
          </w:p>
          <w:p w14:paraId="259E8C21" w14:textId="77777777" w:rsidR="00FF10F2" w:rsidRPr="005C60EB" w:rsidRDefault="00FF10F2" w:rsidP="00FF10F2">
            <w:pPr>
              <w:spacing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>Adverse effects not reported</w:t>
            </w:r>
          </w:p>
          <w:p w14:paraId="1D361D5E" w14:textId="4861DC5A" w:rsidR="00FF10F2" w:rsidRPr="005C60EB" w:rsidRDefault="00FF10F2" w:rsidP="00FF10F2">
            <w:pPr>
              <w:spacing w:after="80"/>
              <w:rPr>
                <w:rFonts w:ascii="Calibri" w:hAnsi="Calibri" w:cs="Times New Roman"/>
                <w:noProof/>
              </w:rPr>
            </w:pPr>
            <w:r w:rsidRPr="005C60EB">
              <w:rPr>
                <w:rFonts w:ascii="Calibri" w:hAnsi="Calibri" w:cs="Times New Roman"/>
                <w:noProof/>
              </w:rPr>
              <w:t>No sample size calculations reported</w:t>
            </w:r>
          </w:p>
          <w:p w14:paraId="401151BA" w14:textId="77777777" w:rsidR="00FF10F2" w:rsidRPr="005C60EB" w:rsidRDefault="00FF10F2" w:rsidP="00C85AB9">
            <w:pPr>
              <w:rPr>
                <w:rFonts w:ascii="Calibri" w:hAnsi="Calibri" w:cs="Times New Roman"/>
              </w:rPr>
            </w:pPr>
            <w:r w:rsidRPr="005C60EB">
              <w:rPr>
                <w:rFonts w:ascii="Calibri" w:hAnsi="Calibri" w:cs="Times New Roman"/>
                <w:noProof/>
              </w:rPr>
              <w:t>Inclusion/exclusion criteria reported</w:t>
            </w:r>
          </w:p>
        </w:tc>
      </w:tr>
    </w:tbl>
    <w:p w14:paraId="078195D1" w14:textId="77777777" w:rsidR="00FF10F2" w:rsidRPr="005C60EB" w:rsidRDefault="00FF10F2" w:rsidP="00FF10F2">
      <w:pPr>
        <w:spacing w:line="240" w:lineRule="auto"/>
        <w:rPr>
          <w:rFonts w:ascii="Calibri" w:eastAsia="Times New Roman" w:hAnsi="Calibri" w:cs="Times New Roman"/>
          <w:b/>
          <w:lang w:eastAsia="en-GB"/>
        </w:rPr>
      </w:pP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br w:type="page"/>
      </w:r>
    </w:p>
    <w:p w14:paraId="115D165F" w14:textId="77777777" w:rsidR="00FF10F2" w:rsidRPr="005C60EB" w:rsidRDefault="00FF10F2" w:rsidP="00FF10F2">
      <w:pPr>
        <w:spacing w:after="120" w:line="240" w:lineRule="auto"/>
        <w:jc w:val="center"/>
        <w:rPr>
          <w:rFonts w:ascii="Calibri" w:eastAsia="Times New Roman" w:hAnsi="Calibri" w:cs="Times New Roman"/>
          <w:b/>
          <w:sz w:val="28"/>
          <w:szCs w:val="28"/>
          <w:lang w:eastAsia="en-GB"/>
        </w:rPr>
      </w:pP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lastRenderedPageBreak/>
        <w:t>TRIAL B</w:t>
      </w:r>
    </w:p>
    <w:p w14:paraId="3B2FEAC4" w14:textId="77777777" w:rsidR="00FF10F2" w:rsidRPr="005C60EB" w:rsidRDefault="00FF10F2" w:rsidP="00FF10F2">
      <w:pPr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  <w:r w:rsidRPr="005C60EB">
        <w:rPr>
          <w:rFonts w:ascii="Calibri" w:eastAsia="Times New Roman" w:hAnsi="Calibri" w:cs="Times New Roman"/>
          <w:b/>
          <w:lang w:eastAsia="en-GB"/>
        </w:rPr>
        <w:t>Trial details</w:t>
      </w:r>
      <w:r w:rsidRPr="005C60EB">
        <w:rPr>
          <w:rFonts w:ascii="Calibri" w:eastAsia="Times New Roman" w:hAnsi="Calibri" w:cs="Times New Roman"/>
          <w:b/>
          <w:lang w:eastAsia="en-GB"/>
        </w:rPr>
        <w:tab/>
      </w:r>
      <w:r w:rsidRPr="005C60EB">
        <w:rPr>
          <w:rFonts w:ascii="Calibri" w:eastAsia="Times New Roman" w:hAnsi="Calibri" w:cs="Times New Roman"/>
          <w:b/>
          <w:lang w:eastAsia="en-GB"/>
        </w:rPr>
        <w:tab/>
      </w:r>
      <w:r w:rsidRPr="005C60EB">
        <w:rPr>
          <w:rFonts w:ascii="Calibri" w:eastAsia="Times New Roman" w:hAnsi="Calibri" w:cs="Times New Roman"/>
          <w:lang w:eastAsia="en-GB"/>
        </w:rPr>
        <w:t xml:space="preserve">Trial ID:   </w:t>
      </w:r>
      <w:r w:rsidRPr="005C60EB">
        <w:rPr>
          <w:rFonts w:ascii="Calibri" w:eastAsia="Times New Roman" w:hAnsi="Calibri" w:cs="Times New Roman"/>
          <w:noProof/>
          <w:lang w:eastAsia="en-GB"/>
        </w:rPr>
        <w:t>21228</w:t>
      </w:r>
      <w:r w:rsidRPr="005C60EB">
        <w:rPr>
          <w:rFonts w:ascii="Calibri" w:eastAsia="Times New Roman" w:hAnsi="Calibri" w:cs="Times New Roman"/>
          <w:lang w:eastAsia="en-GB"/>
        </w:rPr>
        <w:t xml:space="preserve">   Trial name:  </w:t>
      </w:r>
      <w:r w:rsidRPr="005C60EB">
        <w:rPr>
          <w:rFonts w:ascii="Calibri" w:eastAsia="Times New Roman" w:hAnsi="Calibri" w:cs="Times New Roman"/>
          <w:noProof/>
          <w:lang w:eastAsia="en-GB"/>
        </w:rPr>
        <w:t>Sari 2010</w:t>
      </w:r>
    </w:p>
    <w:tbl>
      <w:tblPr>
        <w:tblW w:w="5133" w:type="pct"/>
        <w:tblInd w:w="-2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7"/>
        <w:gridCol w:w="7670"/>
      </w:tblGrid>
      <w:tr w:rsidR="00FF10F2" w:rsidRPr="005C60EB" w14:paraId="65C010D2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E3A25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Method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6839" w14:textId="48A8A1E1" w:rsidR="00FF10F2" w:rsidRPr="005C60EB" w:rsidRDefault="00FF10F2" w:rsidP="00C85AB9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 xml:space="preserve">Single Center Method of generating </w:t>
            </w:r>
            <w:r w:rsidR="00477E4D">
              <w:rPr>
                <w:rFonts w:ascii="Calibri" w:eastAsia="Times New Roman" w:hAnsi="Calibri" w:cs="Times New Roman"/>
                <w:noProof/>
                <w:lang w:val="en-US"/>
              </w:rPr>
              <w:t>randomis</w:t>
            </w: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ation sequence: Sequential numbers generated at the computer center of the NICU Allocation concealment: Can't tell Blinding of intervention: Can't tell Blinding of outcome measurement: Yes Complete follow-up: Yes</w:t>
            </w:r>
          </w:p>
        </w:tc>
      </w:tr>
      <w:tr w:rsidR="00FF10F2" w:rsidRPr="005C60EB" w14:paraId="78D38F4F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23863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Sample size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D740" w14:textId="77777777" w:rsidR="00FF10F2" w:rsidRPr="005C60EB" w:rsidRDefault="00FF10F2" w:rsidP="00C85AB9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63</w:t>
            </w:r>
          </w:p>
        </w:tc>
      </w:tr>
      <w:tr w:rsidR="00FF10F2" w:rsidRPr="005C60EB" w14:paraId="108A48A4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BA77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Participant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74F4E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Gestational age &lt;33 weeks or birth weight &lt;1500 g Demographic data: Probiotics Group N=110, gestational age 29.5 (weeks) (2.4), birth weight 1231 (262) Control Group N=111, gestational age 29.7 (weeks) (2.4), birth weight 1278 (282)</w:t>
            </w:r>
          </w:p>
        </w:tc>
      </w:tr>
      <w:tr w:rsidR="00FF10F2" w:rsidRPr="005C60EB" w14:paraId="295E8481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1853C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Intervention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1177A" w14:textId="4126939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 xml:space="preserve">VLBW infants who survived to start enteral feeding were </w:t>
            </w:r>
            <w:r w:rsidR="00477E4D">
              <w:rPr>
                <w:rFonts w:ascii="Calibri" w:eastAsia="Times New Roman" w:hAnsi="Calibri" w:cs="Times New Roman"/>
                <w:noProof/>
                <w:lang w:val="en-US"/>
              </w:rPr>
              <w:t>randomise</w:t>
            </w: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d The study group were given L. sporogenes with a dose of 350.000.000 colony forming units added to breast milk or formula once a day starting with first feed until discharge. The control group were fed without L. sporogenes supplementation.</w:t>
            </w:r>
          </w:p>
        </w:tc>
      </w:tr>
      <w:tr w:rsidR="00FF10F2" w:rsidRPr="005C60EB" w14:paraId="4ECF6945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12E5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7A059" w14:textId="77777777" w:rsidR="00FF10F2" w:rsidRPr="005C60EB" w:rsidRDefault="00FF10F2" w:rsidP="00C85AB9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Death or severe NEC NEC (stage 2, 3, = 2) Death (attributable to NEC, not attributable to NEC) Total parental nutrition Intraventricular hemorrhage, grade 3-4, Sepsis (culture proven, gram negative, gram positive, fungus) NICU stay Feeding (amount, full feeding, intolerance) Weight gain</w:t>
            </w:r>
          </w:p>
        </w:tc>
      </w:tr>
      <w:tr w:rsidR="00FF10F2" w:rsidRPr="005C60EB" w14:paraId="4BFD2063" w14:textId="77777777" w:rsidTr="00C85AB9"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6E56" w14:textId="77777777" w:rsidR="00FF10F2" w:rsidRPr="005C60EB" w:rsidRDefault="00FF10F2" w:rsidP="00C85A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b/>
                <w:bCs/>
                <w:lang w:val="en-US"/>
              </w:rPr>
              <w:t>Notes</w:t>
            </w:r>
          </w:p>
        </w:tc>
        <w:tc>
          <w:tcPr>
            <w:tcW w:w="7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38CCB" w14:textId="77777777" w:rsidR="00FF10F2" w:rsidRPr="005C60EB" w:rsidRDefault="00FF10F2" w:rsidP="00C85AB9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5C60EB">
              <w:rPr>
                <w:rFonts w:ascii="Calibri" w:eastAsia="Times New Roman" w:hAnsi="Calibri" w:cs="Times New Roman"/>
                <w:noProof/>
                <w:lang w:val="en-US"/>
              </w:rPr>
              <w:t>Turkey Period of study: October 2008 and June 2009 Published: Unpublished Source of Funding: not specified in paper</w:t>
            </w:r>
          </w:p>
        </w:tc>
      </w:tr>
    </w:tbl>
    <w:p w14:paraId="48D04B3C" w14:textId="77777777" w:rsidR="00FF10F2" w:rsidRPr="005C60EB" w:rsidRDefault="00FF10F2" w:rsidP="00FF10F2">
      <w:pPr>
        <w:spacing w:after="120" w:line="240" w:lineRule="auto"/>
        <w:rPr>
          <w:rFonts w:ascii="Calibri" w:eastAsia="Times New Roman" w:hAnsi="Calibri" w:cs="Times New Roman"/>
          <w:sz w:val="28"/>
          <w:szCs w:val="28"/>
          <w:lang w:eastAsia="en-GB"/>
        </w:rPr>
      </w:pPr>
    </w:p>
    <w:p w14:paraId="79E30B65" w14:textId="77777777" w:rsidR="00FF10F2" w:rsidRPr="005C60EB" w:rsidRDefault="00FF10F2" w:rsidP="00FF10F2">
      <w:pPr>
        <w:spacing w:after="0" w:line="240" w:lineRule="auto"/>
        <w:rPr>
          <w:rFonts w:ascii="Calibri" w:eastAsia="Times New Roman" w:hAnsi="Calibri" w:cs="Times New Roman"/>
          <w:b/>
          <w:lang w:eastAsia="en-GB"/>
        </w:rPr>
      </w:pPr>
      <w:r w:rsidRPr="005C60EB">
        <w:rPr>
          <w:rFonts w:ascii="Calibri" w:eastAsia="Times New Roman" w:hAnsi="Calibri" w:cs="Times New Roman"/>
          <w:b/>
          <w:lang w:eastAsia="en-GB"/>
        </w:rPr>
        <w:t>Risk of bias table</w:t>
      </w:r>
      <w:r w:rsidRPr="005C60EB">
        <w:rPr>
          <w:rFonts w:ascii="Calibri" w:eastAsia="Times New Roman" w:hAnsi="Calibri" w:cs="Times New Roman"/>
          <w:b/>
          <w:lang w:eastAsia="en-GB"/>
        </w:rPr>
        <w:tab/>
        <w:t xml:space="preserve">         </w:t>
      </w:r>
      <w:r w:rsidRPr="005C60EB">
        <w:rPr>
          <w:rFonts w:ascii="Calibri" w:eastAsia="Times New Roman" w:hAnsi="Calibri" w:cs="Times New Roman"/>
          <w:lang w:eastAsia="en-GB"/>
        </w:rPr>
        <w:t xml:space="preserve">Trial ID:   </w:t>
      </w:r>
      <w:r w:rsidRPr="005C60EB">
        <w:rPr>
          <w:rFonts w:ascii="Calibri" w:eastAsia="Times New Roman" w:hAnsi="Calibri" w:cs="Times New Roman"/>
          <w:noProof/>
          <w:lang w:eastAsia="en-GB"/>
        </w:rPr>
        <w:t>21228</w:t>
      </w:r>
      <w:r w:rsidRPr="005C60EB">
        <w:rPr>
          <w:rFonts w:ascii="Calibri" w:eastAsia="Times New Roman" w:hAnsi="Calibri" w:cs="Times New Roman"/>
          <w:lang w:eastAsia="en-GB"/>
        </w:rPr>
        <w:t xml:space="preserve">   Trial name: </w:t>
      </w:r>
      <w:r w:rsidRPr="005C60EB">
        <w:rPr>
          <w:rFonts w:ascii="Calibri" w:eastAsia="Times New Roman" w:hAnsi="Calibri" w:cs="Times New Roman"/>
          <w:noProof/>
          <w:lang w:eastAsia="en-GB"/>
        </w:rPr>
        <w:t>Sari 2010</w:t>
      </w:r>
    </w:p>
    <w:tbl>
      <w:tblPr>
        <w:tblStyle w:val="TableGrid"/>
        <w:tblW w:w="9890" w:type="dxa"/>
        <w:tblInd w:w="-256" w:type="dxa"/>
        <w:tblLook w:val="04A0" w:firstRow="1" w:lastRow="0" w:firstColumn="1" w:lastColumn="0" w:noHBand="0" w:noVBand="1"/>
      </w:tblPr>
      <w:tblGrid>
        <w:gridCol w:w="1476"/>
        <w:gridCol w:w="8414"/>
      </w:tblGrid>
      <w:tr w:rsidR="00FF10F2" w:rsidRPr="00F62FCA" w14:paraId="7EEE065E" w14:textId="77777777" w:rsidTr="00C85AB9">
        <w:tc>
          <w:tcPr>
            <w:tcW w:w="1476" w:type="dxa"/>
          </w:tcPr>
          <w:p w14:paraId="1639104A" w14:textId="77777777" w:rsidR="00FF10F2" w:rsidRPr="00F62FCA" w:rsidRDefault="00FF10F2" w:rsidP="00C85AB9">
            <w:pPr>
              <w:rPr>
                <w:b/>
              </w:rPr>
            </w:pPr>
            <w:r w:rsidRPr="00F62FCA">
              <w:rPr>
                <w:b/>
              </w:rPr>
              <w:t>Bias Domain</w:t>
            </w:r>
          </w:p>
        </w:tc>
        <w:tc>
          <w:tcPr>
            <w:tcW w:w="8414" w:type="dxa"/>
          </w:tcPr>
          <w:p w14:paraId="26329E42" w14:textId="77777777" w:rsidR="00FF10F2" w:rsidRPr="00F62FCA" w:rsidRDefault="00FF10F2" w:rsidP="00C85AB9">
            <w:pPr>
              <w:rPr>
                <w:b/>
              </w:rPr>
            </w:pPr>
            <w:r>
              <w:rPr>
                <w:rFonts w:ascii="Calibri" w:hAnsi="Calibri" w:cs="Times New Roman"/>
                <w:b/>
              </w:rPr>
              <w:t>Description of what was done (based on study reports/papers)</w:t>
            </w:r>
          </w:p>
        </w:tc>
      </w:tr>
      <w:tr w:rsidR="00FF10F2" w:rsidRPr="003A0B23" w14:paraId="1DEDF6DE" w14:textId="77777777" w:rsidTr="00C85AB9">
        <w:trPr>
          <w:trHeight w:val="315"/>
        </w:trPr>
        <w:tc>
          <w:tcPr>
            <w:tcW w:w="1476" w:type="dxa"/>
          </w:tcPr>
          <w:p w14:paraId="0C772D6D" w14:textId="77777777" w:rsidR="00FF10F2" w:rsidRPr="00F62FCA" w:rsidRDefault="00FF10F2" w:rsidP="00C85AB9">
            <w:r w:rsidRPr="001D5BB2">
              <w:rPr>
                <w:rFonts w:cs="Times New Roman"/>
                <w:noProof/>
              </w:rPr>
              <w:t>Adequate sequence generation?</w:t>
            </w:r>
          </w:p>
        </w:tc>
        <w:tc>
          <w:tcPr>
            <w:tcW w:w="8414" w:type="dxa"/>
          </w:tcPr>
          <w:p w14:paraId="53166A04" w14:textId="77777777" w:rsidR="00FF10F2" w:rsidRPr="00F62FCA" w:rsidRDefault="00FF10F2" w:rsidP="00C85AB9">
            <w:pPr>
              <w:spacing w:before="100" w:beforeAutospacing="1" w:after="100" w:afterAutospacing="1"/>
              <w:rPr>
                <w:rFonts w:cs="Times New Roman"/>
              </w:rPr>
            </w:pPr>
            <w:r w:rsidRPr="001D5BB2">
              <w:rPr>
                <w:rFonts w:cs="Times New Roman"/>
                <w:noProof/>
              </w:rPr>
              <w:t>Quote: "The infants were randomly assigned to one of two groups prospectively. Randomization was performed by using sequential numbers generated at the computer center of the NICU" (p.435)</w:t>
            </w:r>
          </w:p>
        </w:tc>
      </w:tr>
      <w:tr w:rsidR="00FF10F2" w:rsidRPr="003A0B23" w14:paraId="49893253" w14:textId="77777777" w:rsidTr="00C85AB9">
        <w:tc>
          <w:tcPr>
            <w:tcW w:w="1476" w:type="dxa"/>
          </w:tcPr>
          <w:p w14:paraId="4D246D34" w14:textId="77777777" w:rsidR="00FF10F2" w:rsidRPr="003A0B23" w:rsidRDefault="00FF10F2" w:rsidP="00C85AB9">
            <w:r>
              <w:rPr>
                <w:noProof/>
              </w:rPr>
              <w:t>Allocation concealment?</w:t>
            </w:r>
          </w:p>
        </w:tc>
        <w:tc>
          <w:tcPr>
            <w:tcW w:w="8414" w:type="dxa"/>
          </w:tcPr>
          <w:p w14:paraId="097E3378" w14:textId="77777777" w:rsidR="00FF10F2" w:rsidRDefault="00FF10F2" w:rsidP="00C85AB9">
            <w:pPr>
              <w:rPr>
                <w:rFonts w:cs="Times New Roman"/>
              </w:rPr>
            </w:pPr>
            <w:r w:rsidRPr="001D5BB2">
              <w:rPr>
                <w:rFonts w:cs="Times New Roman"/>
                <w:noProof/>
              </w:rPr>
              <w:t>Quote: "The allocations were contained in opaque, sequentially numbered sealed envelopes" (p.435)</w:t>
            </w:r>
          </w:p>
        </w:tc>
      </w:tr>
      <w:tr w:rsidR="00FF10F2" w:rsidRPr="003A0B23" w14:paraId="4B75E1FB" w14:textId="77777777" w:rsidTr="00C85AB9">
        <w:tc>
          <w:tcPr>
            <w:tcW w:w="1476" w:type="dxa"/>
          </w:tcPr>
          <w:p w14:paraId="2F5C68AE" w14:textId="77777777" w:rsidR="00FF10F2" w:rsidRDefault="00FF10F2" w:rsidP="00C85AB9">
            <w:r>
              <w:rPr>
                <w:noProof/>
              </w:rPr>
              <w:t>Blinding?</w:t>
            </w:r>
          </w:p>
        </w:tc>
        <w:tc>
          <w:tcPr>
            <w:tcW w:w="8414" w:type="dxa"/>
          </w:tcPr>
          <w:p w14:paraId="07289C7A" w14:textId="77777777" w:rsidR="00FF10F2" w:rsidRPr="001D5BB2" w:rsidRDefault="00FF10F2" w:rsidP="00C85AB9">
            <w:pPr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Blinding of intervention:</w:t>
            </w:r>
          </w:p>
          <w:p w14:paraId="3C07AFD0" w14:textId="77777777" w:rsidR="00FF10F2" w:rsidRPr="001D5BB2" w:rsidRDefault="00FF10F2" w:rsidP="00FF10F2">
            <w:pPr>
              <w:spacing w:after="80"/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Quote: "the only personnel who knew of the infants' group assignments were the investigators and those in the breast-milk team who were not involved in the care of the study infants" (p.435)</w:t>
            </w:r>
          </w:p>
          <w:p w14:paraId="635B2A58" w14:textId="77777777" w:rsidR="00FF10F2" w:rsidRPr="001D5BB2" w:rsidRDefault="00FF10F2" w:rsidP="00C85AB9">
            <w:pPr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 xml:space="preserve">Supplementation given to the experimental group did not alter the appearance of the milk or formula. </w:t>
            </w:r>
          </w:p>
          <w:p w14:paraId="7BD164B9" w14:textId="77777777" w:rsidR="00FF10F2" w:rsidRPr="001D5BB2" w:rsidRDefault="00FF10F2" w:rsidP="00FF10F2">
            <w:pPr>
              <w:spacing w:after="80"/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Quote: "Fresh suspension of supplements were prepared by personnel in the breast-milk team who were not involved in the care of the infant and who followed instructions from the sealed envelope" (p.435)</w:t>
            </w:r>
          </w:p>
          <w:p w14:paraId="6F907BC4" w14:textId="77777777" w:rsidR="00FF10F2" w:rsidRPr="001D5BB2" w:rsidRDefault="00FF10F2" w:rsidP="00C85AB9">
            <w:pPr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Blinding of outcome:</w:t>
            </w:r>
          </w:p>
          <w:p w14:paraId="14E90BC9" w14:textId="77777777" w:rsidR="00FF10F2" w:rsidRDefault="00FF10F2" w:rsidP="00C85AB9">
            <w:pPr>
              <w:rPr>
                <w:rFonts w:cs="Times New Roman"/>
              </w:rPr>
            </w:pPr>
            <w:r w:rsidRPr="001D5BB2">
              <w:rPr>
                <w:rFonts w:cs="Times New Roman"/>
                <w:noProof/>
              </w:rPr>
              <w:t>Quote: "Whenever an infant was suspected to have NEC [outcome measure], the infant was evaluated by two senior-attending neonatologists who did not know the group assignment of the infant" (p.435)</w:t>
            </w:r>
          </w:p>
        </w:tc>
      </w:tr>
      <w:tr w:rsidR="00FF10F2" w:rsidRPr="003A0B23" w14:paraId="1A7BAB00" w14:textId="77777777" w:rsidTr="00C85AB9">
        <w:tc>
          <w:tcPr>
            <w:tcW w:w="1476" w:type="dxa"/>
          </w:tcPr>
          <w:p w14:paraId="046B2A5C" w14:textId="77777777" w:rsidR="00FF10F2" w:rsidRDefault="00FF10F2" w:rsidP="00C85AB9">
            <w:r>
              <w:rPr>
                <w:noProof/>
              </w:rPr>
              <w:t>Incomplete outcome data addressed?</w:t>
            </w:r>
          </w:p>
        </w:tc>
        <w:tc>
          <w:tcPr>
            <w:tcW w:w="8414" w:type="dxa"/>
          </w:tcPr>
          <w:p w14:paraId="1E44CC89" w14:textId="77777777" w:rsidR="00FF10F2" w:rsidRPr="001D5BB2" w:rsidRDefault="00FF10F2" w:rsidP="00FF10F2">
            <w:pPr>
              <w:spacing w:after="80"/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 xml:space="preserve">Attrition and exclusions reported, no apparent imputation </w:t>
            </w:r>
          </w:p>
          <w:p w14:paraId="2C678590" w14:textId="77777777" w:rsidR="00FF10F2" w:rsidRDefault="00FF10F2" w:rsidP="00C85AB9">
            <w:pPr>
              <w:rPr>
                <w:rFonts w:cs="Times New Roman"/>
              </w:rPr>
            </w:pPr>
            <w:r w:rsidRPr="001D5BB2">
              <w:rPr>
                <w:rFonts w:cs="Times New Roman"/>
                <w:noProof/>
              </w:rPr>
              <w:t>Analysis only of sample after attrition (11 lost in experimental group, 10 lost in control).</w:t>
            </w:r>
          </w:p>
        </w:tc>
      </w:tr>
      <w:tr w:rsidR="00FF10F2" w:rsidRPr="003A0B23" w14:paraId="025D223A" w14:textId="77777777" w:rsidTr="00C85AB9">
        <w:tc>
          <w:tcPr>
            <w:tcW w:w="1476" w:type="dxa"/>
          </w:tcPr>
          <w:p w14:paraId="155BCFA2" w14:textId="77777777" w:rsidR="00FF10F2" w:rsidRDefault="00FF10F2" w:rsidP="00C85AB9">
            <w:r>
              <w:rPr>
                <w:noProof/>
              </w:rPr>
              <w:t>Free of selective reporting?</w:t>
            </w:r>
          </w:p>
        </w:tc>
        <w:tc>
          <w:tcPr>
            <w:tcW w:w="8414" w:type="dxa"/>
          </w:tcPr>
          <w:p w14:paraId="7E3928E7" w14:textId="6D17DF2D" w:rsidR="00FF10F2" w:rsidRPr="001D5BB2" w:rsidRDefault="00FF10F2" w:rsidP="00FF10F2">
            <w:pPr>
              <w:spacing w:after="8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</w:t>
            </w:r>
            <w:r w:rsidRPr="001D5BB2">
              <w:rPr>
                <w:rFonts w:cs="Times New Roman"/>
                <w:noProof/>
              </w:rPr>
              <w:t>rimary and secondary outcome measures were reported</w:t>
            </w:r>
          </w:p>
          <w:p w14:paraId="71E328D1" w14:textId="77777777" w:rsidR="00FF10F2" w:rsidRPr="001D5BB2" w:rsidRDefault="00FF10F2" w:rsidP="00FF10F2">
            <w:pPr>
              <w:spacing w:after="80"/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Primary = death or stage &gt;2NEC</w:t>
            </w:r>
          </w:p>
          <w:p w14:paraId="32A1C05B" w14:textId="77777777" w:rsidR="00FF10F2" w:rsidRDefault="00FF10F2" w:rsidP="00C85AB9">
            <w:pPr>
              <w:rPr>
                <w:rFonts w:cs="Times New Roman"/>
              </w:rPr>
            </w:pPr>
            <w:r w:rsidRPr="001D5BB2">
              <w:rPr>
                <w:rFonts w:cs="Times New Roman"/>
                <w:noProof/>
              </w:rPr>
              <w:t xml:space="preserve">Secondary = culture proven sepsis without NEC, intraventricular hemorrhage, feeding intolerance, feeding amount per week, days to reach full enteral feeding, wight gain per </w:t>
            </w:r>
            <w:r w:rsidRPr="001D5BB2">
              <w:rPr>
                <w:rFonts w:cs="Times New Roman"/>
                <w:noProof/>
              </w:rPr>
              <w:lastRenderedPageBreak/>
              <w:t>week.</w:t>
            </w:r>
          </w:p>
        </w:tc>
      </w:tr>
      <w:tr w:rsidR="00FF10F2" w:rsidRPr="003A0B23" w14:paraId="2FEC9AA0" w14:textId="77777777" w:rsidTr="00C85AB9">
        <w:tc>
          <w:tcPr>
            <w:tcW w:w="1476" w:type="dxa"/>
          </w:tcPr>
          <w:p w14:paraId="49F6C344" w14:textId="77777777" w:rsidR="00FF10F2" w:rsidRDefault="00FF10F2" w:rsidP="00C85AB9">
            <w:r>
              <w:rPr>
                <w:noProof/>
              </w:rPr>
              <w:lastRenderedPageBreak/>
              <w:t>Free of other bias?</w:t>
            </w:r>
          </w:p>
        </w:tc>
        <w:tc>
          <w:tcPr>
            <w:tcW w:w="8414" w:type="dxa"/>
          </w:tcPr>
          <w:p w14:paraId="1AADEA63" w14:textId="77777777" w:rsidR="00FF10F2" w:rsidRPr="001D5BB2" w:rsidRDefault="00FF10F2" w:rsidP="00C85AB9">
            <w:pPr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Clinical and demographic characteristics did not differ between groups, except for:</w:t>
            </w:r>
          </w:p>
          <w:p w14:paraId="1D05AAEA" w14:textId="77777777" w:rsidR="00FF10F2" w:rsidRPr="001D5BB2" w:rsidRDefault="00FF10F2" w:rsidP="00C85AB9">
            <w:pPr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Quote: " longer duration of umbilical venous catheterization in the probiotics group" (p.436)</w:t>
            </w:r>
          </w:p>
          <w:p w14:paraId="7D7A8967" w14:textId="77777777" w:rsidR="00FF10F2" w:rsidRPr="001D5BB2" w:rsidRDefault="00FF10F2" w:rsidP="00FF10F2">
            <w:pPr>
              <w:spacing w:after="80"/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Possible effect of this discussed in discussion</w:t>
            </w:r>
          </w:p>
          <w:p w14:paraId="5F8FD20B" w14:textId="77777777" w:rsidR="00FF10F2" w:rsidRPr="001D5BB2" w:rsidRDefault="00FF10F2" w:rsidP="00FF10F2">
            <w:pPr>
              <w:spacing w:after="80"/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Inclusion/exclusion criteria reported</w:t>
            </w:r>
          </w:p>
          <w:p w14:paraId="7BBF3736" w14:textId="77777777" w:rsidR="00FF10F2" w:rsidRPr="001D5BB2" w:rsidRDefault="00FF10F2" w:rsidP="00FF10F2">
            <w:pPr>
              <w:spacing w:after="80"/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>Adverse effects were reported.</w:t>
            </w:r>
          </w:p>
          <w:p w14:paraId="6F4507BF" w14:textId="77777777" w:rsidR="00FF10F2" w:rsidRPr="001D5BB2" w:rsidRDefault="00FF10F2" w:rsidP="00C85AB9">
            <w:pPr>
              <w:rPr>
                <w:rFonts w:cs="Times New Roman"/>
                <w:noProof/>
              </w:rPr>
            </w:pPr>
            <w:r w:rsidRPr="001D5BB2">
              <w:rPr>
                <w:rFonts w:cs="Times New Roman"/>
                <w:noProof/>
              </w:rPr>
              <w:t xml:space="preserve">Sample size calculations reported - number needed = 111 infants for each arm. Total sample = 110 experimental, 111 control </w:t>
            </w:r>
          </w:p>
          <w:p w14:paraId="4647148F" w14:textId="77777777" w:rsidR="00FF10F2" w:rsidRDefault="00FF10F2" w:rsidP="00C85AB9">
            <w:pPr>
              <w:rPr>
                <w:rFonts w:cs="Times New Roman"/>
              </w:rPr>
            </w:pPr>
            <w:r w:rsidRPr="001D5BB2">
              <w:rPr>
                <w:rFonts w:cs="Times New Roman"/>
                <w:noProof/>
              </w:rPr>
              <w:t>Quote: "the required sample size was above the actual numbers attained in our study, which in turn make the study underpowered to detect small differences" (p.438)</w:t>
            </w:r>
          </w:p>
        </w:tc>
      </w:tr>
    </w:tbl>
    <w:p w14:paraId="22F4BC73" w14:textId="77777777" w:rsidR="00FF10F2" w:rsidRPr="005C60EB" w:rsidRDefault="00FF10F2" w:rsidP="00FF10F2">
      <w:pPr>
        <w:rPr>
          <w:rFonts w:ascii="Calibri" w:eastAsia="Times New Roman" w:hAnsi="Calibri" w:cs="Times New Roman"/>
          <w:b/>
          <w:sz w:val="28"/>
          <w:szCs w:val="28"/>
          <w:lang w:eastAsia="en-GB"/>
        </w:rPr>
      </w:pPr>
      <w:r w:rsidRPr="005C60EB">
        <w:rPr>
          <w:rFonts w:ascii="Calibri" w:eastAsia="Times New Roman" w:hAnsi="Calibri" w:cs="Times New Roman"/>
          <w:b/>
          <w:sz w:val="28"/>
          <w:szCs w:val="28"/>
          <w:lang w:eastAsia="en-GB"/>
        </w:rPr>
        <w:br w:type="page"/>
      </w:r>
    </w:p>
    <w:p w14:paraId="21EE56D4" w14:textId="77777777" w:rsidR="00FF10F2" w:rsidRPr="0059577D" w:rsidRDefault="00FF10F2" w:rsidP="00FF10F2">
      <w:pPr>
        <w:spacing w:line="240" w:lineRule="auto"/>
        <w:jc w:val="center"/>
        <w:rPr>
          <w:b/>
          <w:sz w:val="28"/>
          <w:szCs w:val="28"/>
        </w:rPr>
      </w:pPr>
      <w:r w:rsidRPr="0059577D">
        <w:rPr>
          <w:b/>
          <w:sz w:val="28"/>
          <w:szCs w:val="28"/>
        </w:rPr>
        <w:lastRenderedPageBreak/>
        <w:t xml:space="preserve">EXPERT </w:t>
      </w:r>
      <w:r>
        <w:rPr>
          <w:b/>
          <w:sz w:val="28"/>
          <w:szCs w:val="28"/>
        </w:rPr>
        <w:t>VERDICT</w:t>
      </w:r>
    </w:p>
    <w:p w14:paraId="4F85CEB1" w14:textId="77777777" w:rsidR="00FF10F2" w:rsidRDefault="00FF10F2" w:rsidP="00FF10F2">
      <w:pPr>
        <w:spacing w:line="240" w:lineRule="auto"/>
        <w:rPr>
          <w:rFonts w:cs="Arial"/>
          <w:shd w:val="clear" w:color="auto" w:fill="FFFFFF"/>
        </w:rPr>
      </w:pPr>
      <w:r w:rsidRPr="0059577D">
        <w:rPr>
          <w:rFonts w:cs="Arial"/>
          <w:sz w:val="28"/>
          <w:szCs w:val="28"/>
          <w:shd w:val="clear" w:color="auto" w:fill="FFFFFF"/>
        </w:rPr>
        <w:t>In which of these two trials would you expect inadequacies in</w:t>
      </w:r>
      <w:r>
        <w:rPr>
          <w:rFonts w:cs="Arial"/>
          <w:sz w:val="28"/>
          <w:szCs w:val="28"/>
          <w:shd w:val="clear" w:color="auto" w:fill="FFFFFF"/>
        </w:rPr>
        <w:t xml:space="preserve"> each of the listed bias domains </w:t>
      </w:r>
      <w:r w:rsidRPr="0059577D">
        <w:rPr>
          <w:rFonts w:cs="Arial"/>
          <w:sz w:val="28"/>
          <w:szCs w:val="28"/>
          <w:shd w:val="clear" w:color="auto" w:fill="FFFFFF"/>
        </w:rPr>
        <w:t xml:space="preserve">to cause </w:t>
      </w:r>
      <w:r w:rsidRPr="007A0DAD">
        <w:rPr>
          <w:rFonts w:cs="Arial"/>
          <w:sz w:val="28"/>
          <w:szCs w:val="28"/>
          <w:u w:val="single"/>
          <w:shd w:val="clear" w:color="auto" w:fill="FFFFFF"/>
        </w:rPr>
        <w:t>greater bias towards overestimation of the effect e</w:t>
      </w:r>
      <w:r>
        <w:rPr>
          <w:rFonts w:cs="Arial"/>
          <w:sz w:val="28"/>
          <w:szCs w:val="28"/>
          <w:u w:val="single"/>
          <w:shd w:val="clear" w:color="auto" w:fill="FFFFFF"/>
        </w:rPr>
        <w:t>stimate of treatment benefits for</w:t>
      </w:r>
      <w:r w:rsidRPr="007A0DAD">
        <w:rPr>
          <w:rFonts w:cs="Arial"/>
          <w:sz w:val="28"/>
          <w:szCs w:val="28"/>
          <w:u w:val="single"/>
          <w:shd w:val="clear" w:color="auto" w:fill="FFFFFF"/>
        </w:rPr>
        <w:t xml:space="preserve"> the experimental intervention</w:t>
      </w:r>
      <w:r>
        <w:rPr>
          <w:rFonts w:cs="Arial"/>
          <w:sz w:val="28"/>
          <w:szCs w:val="28"/>
          <w:shd w:val="clear" w:color="auto" w:fill="FFFFFF"/>
        </w:rPr>
        <w:t>?</w:t>
      </w:r>
    </w:p>
    <w:p w14:paraId="5B5747AC" w14:textId="77777777" w:rsidR="00FF10F2" w:rsidRDefault="00FF10F2" w:rsidP="00FF10F2">
      <w:pPr>
        <w:spacing w:line="240" w:lineRule="auto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Please consider each bias domain separately.  For each bias domain, y</w:t>
      </w:r>
      <w:r w:rsidRPr="0059577D">
        <w:rPr>
          <w:rFonts w:cs="Arial"/>
          <w:shd w:val="clear" w:color="auto" w:fill="FFFFFF"/>
        </w:rPr>
        <w:t xml:space="preserve">our decision should be explicit to </w:t>
      </w:r>
      <w:r>
        <w:rPr>
          <w:rFonts w:cs="Arial"/>
          <w:shd w:val="clear" w:color="auto" w:fill="FFFFFF"/>
        </w:rPr>
        <w:t xml:space="preserve">that particular bias, </w:t>
      </w:r>
      <w:r w:rsidRPr="0059577D">
        <w:rPr>
          <w:rFonts w:cs="Arial"/>
          <w:shd w:val="clear" w:color="auto" w:fill="FFFFFF"/>
        </w:rPr>
        <w:t>but the whole risk of bias table may be taken into account</w:t>
      </w:r>
      <w:r>
        <w:rPr>
          <w:rFonts w:cs="Arial"/>
          <w:shd w:val="clear" w:color="auto" w:fill="FFFFFF"/>
        </w:rPr>
        <w:t xml:space="preserve"> (i.e. information provided under all other bias domain may influence your decision for any one particular domain)</w:t>
      </w:r>
      <w:r w:rsidRPr="0059577D">
        <w:rPr>
          <w:rFonts w:cs="Arial"/>
          <w:shd w:val="clear" w:color="auto" w:fill="FFFFFF"/>
        </w:rPr>
        <w:t xml:space="preserve">. </w:t>
      </w:r>
    </w:p>
    <w:p w14:paraId="3E65767D" w14:textId="77777777" w:rsidR="00FF10F2" w:rsidRPr="0059577D" w:rsidRDefault="00FF10F2" w:rsidP="00FF10F2">
      <w:pPr>
        <w:spacing w:line="240" w:lineRule="auto"/>
        <w:rPr>
          <w:rFonts w:cs="Arial"/>
          <w:shd w:val="clear" w:color="auto" w:fill="FFFFFF"/>
        </w:rPr>
      </w:pPr>
      <w:r w:rsidRPr="0059577D">
        <w:rPr>
          <w:rFonts w:cs="Arial"/>
          <w:shd w:val="clear" w:color="auto" w:fill="FFFFFF"/>
        </w:rPr>
        <w:t xml:space="preserve">Please tick </w:t>
      </w:r>
      <w:r>
        <w:rPr>
          <w:rFonts w:cs="Arial"/>
          <w:shd w:val="clear" w:color="auto" w:fill="FFFFFF"/>
        </w:rPr>
        <w:t xml:space="preserve">only </w:t>
      </w:r>
      <w:r w:rsidRPr="0059577D">
        <w:rPr>
          <w:rFonts w:cs="Arial"/>
          <w:shd w:val="clear" w:color="auto" w:fill="FFFFFF"/>
        </w:rPr>
        <w:t xml:space="preserve">one </w:t>
      </w:r>
      <w:r>
        <w:rPr>
          <w:rFonts w:cs="Arial"/>
          <w:shd w:val="clear" w:color="auto" w:fill="FFFFFF"/>
        </w:rPr>
        <w:t xml:space="preserve">verdict </w:t>
      </w:r>
      <w:r w:rsidRPr="0059577D">
        <w:rPr>
          <w:rFonts w:cs="Arial"/>
          <w:shd w:val="clear" w:color="auto" w:fill="FFFFFF"/>
        </w:rPr>
        <w:t xml:space="preserve">option </w:t>
      </w:r>
      <w:r>
        <w:rPr>
          <w:rFonts w:cs="Arial"/>
          <w:shd w:val="clear" w:color="auto" w:fill="FFFFFF"/>
        </w:rPr>
        <w:t xml:space="preserve">per domain </w:t>
      </w:r>
      <w:r w:rsidRPr="0059577D">
        <w:rPr>
          <w:rFonts w:cs="Arial"/>
          <w:shd w:val="clear" w:color="auto" w:fill="FFFFFF"/>
        </w:rPr>
        <w:t xml:space="preserve">and indicate </w:t>
      </w:r>
      <w:r>
        <w:rPr>
          <w:rFonts w:cs="Arial"/>
          <w:shd w:val="clear" w:color="auto" w:fill="FFFFFF"/>
        </w:rPr>
        <w:t>your level of confidence for each</w:t>
      </w:r>
      <w:r w:rsidRPr="0059577D">
        <w:rPr>
          <w:rFonts w:cs="Arial"/>
          <w:shd w:val="clear" w:color="auto" w:fill="FFFFFF"/>
        </w:rPr>
        <w:t xml:space="preserve"> </w:t>
      </w:r>
      <w:r>
        <w:rPr>
          <w:rFonts w:cs="Arial"/>
          <w:shd w:val="clear" w:color="auto" w:fill="FFFFFF"/>
        </w:rPr>
        <w:t xml:space="preserve">verdict </w:t>
      </w:r>
      <w:r w:rsidRPr="0059577D">
        <w:rPr>
          <w:rFonts w:cs="Arial"/>
          <w:shd w:val="clear" w:color="auto" w:fill="FFFFFF"/>
        </w:rPr>
        <w:t>on a scale of 1 to 5 (1 being not very confident at all and 5 being very confident).</w:t>
      </w:r>
    </w:p>
    <w:p w14:paraId="557F6D8E" w14:textId="77777777" w:rsidR="00FF10F2" w:rsidRDefault="00FF10F2" w:rsidP="00FF10F2">
      <w:pPr>
        <w:spacing w:after="360" w:line="240" w:lineRule="auto"/>
        <w:rPr>
          <w:rFonts w:eastAsia="Times New Roman" w:cs="Times New Roman"/>
          <w:b/>
          <w:bCs/>
          <w:lang w:val="en-US"/>
        </w:rPr>
      </w:pPr>
    </w:p>
    <w:p w14:paraId="149AB9C1" w14:textId="77777777" w:rsidR="00FF10F2" w:rsidRPr="0088093F" w:rsidRDefault="00FF10F2" w:rsidP="00FF10F2">
      <w:pPr>
        <w:spacing w:after="360" w:line="240" w:lineRule="auto"/>
        <w:rPr>
          <w:rFonts w:eastAsia="Times New Roman" w:cs="Times New Roman"/>
          <w:b/>
          <w:bCs/>
          <w:lang w:val="en-US"/>
        </w:rPr>
      </w:pPr>
      <w:r>
        <w:rPr>
          <w:rFonts w:eastAsia="Times New Roman" w:cs="Times New Roman"/>
          <w:bCs/>
          <w:lang w:val="en-US"/>
        </w:rPr>
        <w:t>M</w:t>
      </w:r>
      <w:r w:rsidRPr="00FA17B9">
        <w:rPr>
          <w:rFonts w:eastAsia="Times New Roman" w:cs="Times New Roman"/>
          <w:bCs/>
          <w:lang w:val="en-US"/>
        </w:rPr>
        <w:t>eta-analysis</w:t>
      </w:r>
      <w:r>
        <w:rPr>
          <w:rFonts w:eastAsia="Times New Roman" w:cs="Times New Roman"/>
          <w:bCs/>
          <w:lang w:val="en-US"/>
        </w:rPr>
        <w:t xml:space="preserve"> outcome</w:t>
      </w:r>
      <w:r w:rsidRPr="00FA17B9">
        <w:rPr>
          <w:rFonts w:eastAsia="Times New Roman" w:cs="Times New Roman"/>
          <w:bCs/>
          <w:lang w:val="en-US"/>
        </w:rPr>
        <w:t>:</w:t>
      </w:r>
      <w:r>
        <w:rPr>
          <w:rFonts w:eastAsia="Times New Roman" w:cs="Times New Roman"/>
          <w:bCs/>
          <w:lang w:val="en-US"/>
        </w:rPr>
        <w:t xml:space="preserve">    </w:t>
      </w:r>
      <w:r w:rsidRPr="0088093F">
        <w:rPr>
          <w:rFonts w:ascii="Calibri" w:eastAsia="Times New Roman" w:hAnsi="Calibri" w:cs="Times New Roman"/>
          <w:b/>
          <w:bCs/>
          <w:noProof/>
          <w:lang w:val="en-US"/>
        </w:rPr>
        <w:t>Severe necrotising enterocolitis (stage II-III)</w:t>
      </w:r>
      <w:r w:rsidRPr="0088093F" w:rsidDel="00DB613E">
        <w:rPr>
          <w:rFonts w:eastAsia="Times New Roman" w:cs="Times New Roman"/>
          <w:b/>
          <w:bCs/>
          <w:highlight w:val="yellow"/>
          <w:lang w:val="en-US"/>
        </w:rPr>
        <w:t xml:space="preserve"> </w:t>
      </w:r>
    </w:p>
    <w:tbl>
      <w:tblPr>
        <w:tblW w:w="10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24"/>
        <w:gridCol w:w="1418"/>
        <w:gridCol w:w="1417"/>
        <w:gridCol w:w="1843"/>
        <w:gridCol w:w="3049"/>
      </w:tblGrid>
      <w:tr w:rsidR="00FF10F2" w:rsidRPr="0017319B" w14:paraId="521C070A" w14:textId="77777777" w:rsidTr="00C85AB9">
        <w:trPr>
          <w:jc w:val="center"/>
        </w:trPr>
        <w:tc>
          <w:tcPr>
            <w:tcW w:w="2624" w:type="dxa"/>
            <w:tcBorders>
              <w:top w:val="nil"/>
              <w:left w:val="nil"/>
            </w:tcBorders>
          </w:tcPr>
          <w:p w14:paraId="0ED4DA70" w14:textId="77777777" w:rsidR="00FF10F2" w:rsidRPr="0017319B" w:rsidRDefault="00FF10F2" w:rsidP="00C85AB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4678" w:type="dxa"/>
            <w:gridSpan w:val="3"/>
            <w:tcBorders>
              <w:right w:val="single" w:sz="18" w:space="0" w:color="auto"/>
            </w:tcBorders>
          </w:tcPr>
          <w:p w14:paraId="16CCAC71" w14:textId="77777777" w:rsidR="00FF10F2" w:rsidRDefault="00FF10F2" w:rsidP="00C85AB9">
            <w:pPr>
              <w:spacing w:after="0" w:line="240" w:lineRule="auto"/>
              <w:jc w:val="center"/>
              <w:rPr>
                <w:b/>
              </w:rPr>
            </w:pPr>
            <w:r w:rsidRPr="0017319B">
              <w:rPr>
                <w:b/>
              </w:rPr>
              <w:t>Your verdict on bias</w:t>
            </w:r>
          </w:p>
          <w:p w14:paraId="450035E7" w14:textId="77777777" w:rsidR="00FF10F2" w:rsidRPr="00926A31" w:rsidRDefault="00FF10F2" w:rsidP="00C85AB9">
            <w:pPr>
              <w:spacing w:after="0" w:line="240" w:lineRule="auto"/>
              <w:jc w:val="center"/>
            </w:pPr>
            <w:r w:rsidRPr="00926A31">
              <w:t xml:space="preserve">Tick only one of the three </w:t>
            </w:r>
            <w:r>
              <w:t xml:space="preserve">possible </w:t>
            </w:r>
            <w:r w:rsidRPr="00926A31">
              <w:t>option</w:t>
            </w:r>
            <w:r>
              <w:t>s</w:t>
            </w:r>
            <w:r w:rsidRPr="00926A31">
              <w:t xml:space="preserve"> for each bias domain</w:t>
            </w:r>
            <w:r>
              <w:t xml:space="preserve"> (each row)</w:t>
            </w:r>
          </w:p>
        </w:tc>
        <w:tc>
          <w:tcPr>
            <w:tcW w:w="3049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14:paraId="3420CA5E" w14:textId="77777777" w:rsidR="00FF10F2" w:rsidRDefault="00FF10F2" w:rsidP="00C85AB9">
            <w:pPr>
              <w:spacing w:after="0" w:line="240" w:lineRule="auto"/>
              <w:jc w:val="center"/>
              <w:rPr>
                <w:b/>
              </w:rPr>
            </w:pPr>
            <w:r w:rsidRPr="0017319B">
              <w:rPr>
                <w:b/>
              </w:rPr>
              <w:t>Confidence level</w:t>
            </w:r>
            <w:r>
              <w:rPr>
                <w:b/>
              </w:rPr>
              <w:t xml:space="preserve"> score</w:t>
            </w:r>
          </w:p>
          <w:p w14:paraId="69003DC1" w14:textId="77777777" w:rsidR="00FF10F2" w:rsidRDefault="00FF10F2" w:rsidP="00C85AB9">
            <w:pPr>
              <w:spacing w:before="60" w:after="120" w:line="240" w:lineRule="auto"/>
              <w:jc w:val="center"/>
            </w:pPr>
            <w:r w:rsidRPr="0017319B">
              <w:t>How confident are you about this verdict?</w:t>
            </w:r>
          </w:p>
          <w:p w14:paraId="494E0B80" w14:textId="77777777" w:rsidR="00FF10F2" w:rsidRPr="007F75DE" w:rsidRDefault="00FF10F2" w:rsidP="00C85AB9">
            <w:pPr>
              <w:spacing w:before="60" w:after="0" w:line="240" w:lineRule="auto"/>
            </w:pPr>
            <w:r>
              <w:t>Enter confidence</w:t>
            </w:r>
            <w:r w:rsidRPr="007F75DE">
              <w:t xml:space="preserve"> score between 1 and 5 for each bias domai</w:t>
            </w:r>
            <w:r>
              <w:t xml:space="preserve">n, where </w:t>
            </w:r>
            <w:r w:rsidRPr="006B73E1">
              <w:rPr>
                <w:rFonts w:cs="Arial"/>
                <w:color w:val="222222"/>
                <w:shd w:val="clear" w:color="auto" w:fill="FFFFFF"/>
              </w:rPr>
              <w:t>1 = not at all confident; 5 = very confident.</w:t>
            </w:r>
          </w:p>
        </w:tc>
      </w:tr>
      <w:tr w:rsidR="00FF10F2" w:rsidRPr="0017319B" w14:paraId="0F88AC18" w14:textId="77777777" w:rsidTr="00C85AB9">
        <w:trPr>
          <w:trHeight w:val="1343"/>
          <w:jc w:val="center"/>
        </w:trPr>
        <w:tc>
          <w:tcPr>
            <w:tcW w:w="2624" w:type="dxa"/>
            <w:vAlign w:val="center"/>
          </w:tcPr>
          <w:p w14:paraId="1846E6CC" w14:textId="77777777" w:rsidR="00FF10F2" w:rsidRDefault="00FF10F2" w:rsidP="00C85AB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Pr="0017319B">
              <w:rPr>
                <w:b/>
              </w:rPr>
              <w:t>ias</w:t>
            </w:r>
            <w:r>
              <w:rPr>
                <w:b/>
              </w:rPr>
              <w:t xml:space="preserve"> domain</w:t>
            </w:r>
          </w:p>
          <w:p w14:paraId="7310E39E" w14:textId="77777777" w:rsidR="00FF10F2" w:rsidRDefault="00FF10F2" w:rsidP="00C85AB9">
            <w:pPr>
              <w:spacing w:after="0" w:line="240" w:lineRule="auto"/>
              <w:jc w:val="center"/>
              <w:rPr>
                <w:b/>
              </w:rPr>
            </w:pPr>
          </w:p>
          <w:p w14:paraId="69F9177C" w14:textId="77777777" w:rsidR="00FF10F2" w:rsidRPr="00690211" w:rsidRDefault="00FF10F2" w:rsidP="00C85AB9">
            <w:pPr>
              <w:spacing w:after="0" w:line="240" w:lineRule="auto"/>
              <w:rPr>
                <w:sz w:val="20"/>
                <w:szCs w:val="20"/>
              </w:rPr>
            </w:pPr>
            <w:r w:rsidRPr="00690211">
              <w:rPr>
                <w:sz w:val="20"/>
                <w:szCs w:val="20"/>
              </w:rPr>
              <w:t>(tick only one</w:t>
            </w:r>
            <w:r>
              <w:rPr>
                <w:sz w:val="20"/>
                <w:szCs w:val="20"/>
              </w:rPr>
              <w:t xml:space="preserve"> box per row for each domain &amp;</w:t>
            </w:r>
            <w:r w:rsidRPr="00690211">
              <w:rPr>
                <w:sz w:val="20"/>
                <w:szCs w:val="20"/>
              </w:rPr>
              <w:t xml:space="preserve"> overall</w:t>
            </w:r>
            <w:r>
              <w:rPr>
                <w:sz w:val="20"/>
                <w:szCs w:val="20"/>
              </w:rPr>
              <w:t xml:space="preserve"> bias</w:t>
            </w:r>
            <w:r w:rsidRPr="00690211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406F041" w14:textId="77777777" w:rsidR="00FF10F2" w:rsidRDefault="00FF10F2" w:rsidP="00C85AB9">
            <w:pPr>
              <w:spacing w:after="0" w:line="240" w:lineRule="auto"/>
              <w:jc w:val="center"/>
            </w:pPr>
            <w:r>
              <w:t>Option 1:</w:t>
            </w:r>
          </w:p>
          <w:p w14:paraId="693B98EB" w14:textId="77777777" w:rsidR="00FF10F2" w:rsidRDefault="00FF10F2" w:rsidP="00C85AB9">
            <w:pPr>
              <w:spacing w:after="0" w:line="240" w:lineRule="auto"/>
              <w:jc w:val="center"/>
            </w:pPr>
          </w:p>
          <w:p w14:paraId="2E666F20" w14:textId="77777777" w:rsidR="00FF10F2" w:rsidRPr="00C332A6" w:rsidRDefault="00FF10F2" w:rsidP="00C85AB9">
            <w:pPr>
              <w:spacing w:after="0" w:line="240" w:lineRule="auto"/>
              <w:jc w:val="center"/>
              <w:rPr>
                <w:b/>
              </w:rPr>
            </w:pPr>
            <w:r w:rsidRPr="00C332A6">
              <w:rPr>
                <w:b/>
              </w:rPr>
              <w:t xml:space="preserve">Trial </w:t>
            </w:r>
            <w:r w:rsidRPr="00C332A6">
              <w:rPr>
                <w:b/>
                <w:i/>
                <w:sz w:val="26"/>
                <w:szCs w:val="26"/>
              </w:rPr>
              <w:t>A</w:t>
            </w:r>
            <w:r w:rsidRPr="00C332A6">
              <w:rPr>
                <w:b/>
              </w:rPr>
              <w:t xml:space="preserve"> is more biased</w:t>
            </w:r>
          </w:p>
        </w:tc>
        <w:tc>
          <w:tcPr>
            <w:tcW w:w="1417" w:type="dxa"/>
          </w:tcPr>
          <w:p w14:paraId="2AC1ECDA" w14:textId="77777777" w:rsidR="00FF10F2" w:rsidRDefault="00FF10F2" w:rsidP="00C85AB9">
            <w:pPr>
              <w:spacing w:after="0" w:line="240" w:lineRule="auto"/>
              <w:jc w:val="center"/>
            </w:pPr>
            <w:r>
              <w:t>Option 2:</w:t>
            </w:r>
          </w:p>
          <w:p w14:paraId="6CA832F2" w14:textId="77777777" w:rsidR="00FF10F2" w:rsidRDefault="00FF10F2" w:rsidP="00C85AB9">
            <w:pPr>
              <w:spacing w:after="0" w:line="240" w:lineRule="auto"/>
              <w:jc w:val="center"/>
            </w:pPr>
          </w:p>
          <w:p w14:paraId="0BB76042" w14:textId="77777777" w:rsidR="00FF10F2" w:rsidRPr="00C332A6" w:rsidRDefault="00FF10F2" w:rsidP="00C85AB9">
            <w:pPr>
              <w:spacing w:after="0" w:line="240" w:lineRule="auto"/>
              <w:jc w:val="center"/>
              <w:rPr>
                <w:b/>
              </w:rPr>
            </w:pPr>
            <w:r w:rsidRPr="00C332A6">
              <w:rPr>
                <w:b/>
              </w:rPr>
              <w:t xml:space="preserve">Trial </w:t>
            </w:r>
            <w:r w:rsidRPr="00C332A6">
              <w:rPr>
                <w:b/>
                <w:i/>
                <w:sz w:val="26"/>
                <w:szCs w:val="26"/>
              </w:rPr>
              <w:t>B</w:t>
            </w:r>
            <w:r w:rsidRPr="00C332A6">
              <w:rPr>
                <w:b/>
              </w:rPr>
              <w:t xml:space="preserve"> is more biased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14:paraId="14F47E80" w14:textId="77777777" w:rsidR="00FF10F2" w:rsidRDefault="00FF10F2" w:rsidP="00C85AB9">
            <w:pPr>
              <w:spacing w:after="0" w:line="240" w:lineRule="auto"/>
              <w:jc w:val="center"/>
            </w:pPr>
            <w:r>
              <w:t>Option3:</w:t>
            </w:r>
          </w:p>
          <w:p w14:paraId="02A5A2A9" w14:textId="77777777" w:rsidR="00FF10F2" w:rsidRDefault="00FF10F2" w:rsidP="00C85AB9">
            <w:pPr>
              <w:spacing w:after="0" w:line="240" w:lineRule="auto"/>
              <w:jc w:val="center"/>
            </w:pPr>
          </w:p>
          <w:p w14:paraId="275DDCAD" w14:textId="77777777" w:rsidR="00FF10F2" w:rsidRPr="00C332A6" w:rsidRDefault="00FF10F2" w:rsidP="00C85AB9">
            <w:pPr>
              <w:spacing w:after="0" w:line="240" w:lineRule="auto"/>
              <w:jc w:val="center"/>
              <w:rPr>
                <w:b/>
              </w:rPr>
            </w:pPr>
            <w:r w:rsidRPr="00C332A6">
              <w:rPr>
                <w:b/>
              </w:rPr>
              <w:t xml:space="preserve">Trial A </w:t>
            </w:r>
            <w:r>
              <w:rPr>
                <w:b/>
              </w:rPr>
              <w:t>and</w:t>
            </w:r>
            <w:r w:rsidRPr="00C332A6">
              <w:rPr>
                <w:b/>
              </w:rPr>
              <w:t xml:space="preserve"> Trial B are </w:t>
            </w:r>
            <w:r w:rsidRPr="00C332A6">
              <w:rPr>
                <w:b/>
                <w:i/>
                <w:sz w:val="26"/>
                <w:szCs w:val="26"/>
              </w:rPr>
              <w:t>equally</w:t>
            </w:r>
            <w:r w:rsidRPr="00C332A6">
              <w:rPr>
                <w:b/>
              </w:rPr>
              <w:t xml:space="preserve"> biased</w:t>
            </w:r>
          </w:p>
        </w:tc>
        <w:tc>
          <w:tcPr>
            <w:tcW w:w="3049" w:type="dxa"/>
            <w:vMerge/>
            <w:tcBorders>
              <w:left w:val="single" w:sz="18" w:space="0" w:color="auto"/>
            </w:tcBorders>
            <w:shd w:val="clear" w:color="auto" w:fill="auto"/>
          </w:tcPr>
          <w:p w14:paraId="56E7A3ED" w14:textId="77777777" w:rsidR="00FF10F2" w:rsidRPr="0017319B" w:rsidRDefault="00FF10F2" w:rsidP="00C85AB9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F10F2" w:rsidRPr="0017319B" w14:paraId="59E88369" w14:textId="77777777" w:rsidTr="00C85AB9">
        <w:trPr>
          <w:trHeight w:val="567"/>
          <w:jc w:val="center"/>
        </w:trPr>
        <w:tc>
          <w:tcPr>
            <w:tcW w:w="2624" w:type="dxa"/>
            <w:vAlign w:val="center"/>
          </w:tcPr>
          <w:p w14:paraId="093EC4E7" w14:textId="77777777" w:rsidR="00FF10F2" w:rsidRPr="00690211" w:rsidRDefault="00FF10F2" w:rsidP="00C85AB9">
            <w:pPr>
              <w:spacing w:after="0" w:line="240" w:lineRule="auto"/>
              <w:rPr>
                <w:b/>
              </w:rPr>
            </w:pPr>
            <w:r w:rsidRPr="00926A31">
              <w:rPr>
                <w:b/>
              </w:rPr>
              <w:t xml:space="preserve">Sequence generation </w:t>
            </w:r>
          </w:p>
        </w:tc>
        <w:tc>
          <w:tcPr>
            <w:tcW w:w="1418" w:type="dxa"/>
            <w:vAlign w:val="center"/>
          </w:tcPr>
          <w:p w14:paraId="48147D87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552072F1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right w:val="single" w:sz="18" w:space="0" w:color="auto"/>
            </w:tcBorders>
            <w:vAlign w:val="center"/>
          </w:tcPr>
          <w:p w14:paraId="58E66BA7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3049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ABCD949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</w:tr>
      <w:tr w:rsidR="00FF10F2" w:rsidRPr="0017319B" w14:paraId="3A955E9E" w14:textId="77777777" w:rsidTr="00C85AB9">
        <w:trPr>
          <w:trHeight w:val="567"/>
          <w:jc w:val="center"/>
        </w:trPr>
        <w:tc>
          <w:tcPr>
            <w:tcW w:w="2624" w:type="dxa"/>
            <w:vAlign w:val="center"/>
          </w:tcPr>
          <w:p w14:paraId="48062E55" w14:textId="77777777" w:rsidR="00FF10F2" w:rsidRPr="0017319B" w:rsidRDefault="00FF10F2" w:rsidP="00C85AB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llocation concealment</w:t>
            </w:r>
          </w:p>
        </w:tc>
        <w:tc>
          <w:tcPr>
            <w:tcW w:w="1418" w:type="dxa"/>
            <w:vAlign w:val="center"/>
          </w:tcPr>
          <w:p w14:paraId="302C4EE4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2EDB5CC4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right w:val="single" w:sz="18" w:space="0" w:color="auto"/>
            </w:tcBorders>
            <w:vAlign w:val="center"/>
          </w:tcPr>
          <w:p w14:paraId="3082A02C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3049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E479114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</w:tr>
      <w:tr w:rsidR="00FF10F2" w:rsidRPr="0017319B" w14:paraId="31B27F7C" w14:textId="77777777" w:rsidTr="00C85AB9">
        <w:trPr>
          <w:trHeight w:val="567"/>
          <w:jc w:val="center"/>
        </w:trPr>
        <w:tc>
          <w:tcPr>
            <w:tcW w:w="2624" w:type="dxa"/>
            <w:vAlign w:val="center"/>
          </w:tcPr>
          <w:p w14:paraId="0F5BAFA3" w14:textId="77777777" w:rsidR="00FF10F2" w:rsidRPr="00690211" w:rsidRDefault="00FF10F2" w:rsidP="00C85AB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Blinding  </w:t>
            </w:r>
          </w:p>
        </w:tc>
        <w:tc>
          <w:tcPr>
            <w:tcW w:w="1418" w:type="dxa"/>
            <w:vAlign w:val="center"/>
          </w:tcPr>
          <w:p w14:paraId="4B6DCAB1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417" w:type="dxa"/>
            <w:vAlign w:val="center"/>
          </w:tcPr>
          <w:p w14:paraId="4E05D745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right w:val="single" w:sz="18" w:space="0" w:color="auto"/>
            </w:tcBorders>
            <w:vAlign w:val="center"/>
          </w:tcPr>
          <w:p w14:paraId="51204C48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3049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F1B344E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</w:tr>
      <w:tr w:rsidR="00FF10F2" w:rsidRPr="0017319B" w14:paraId="28DEBE52" w14:textId="77777777" w:rsidTr="00C85AB9">
        <w:trPr>
          <w:trHeight w:val="567"/>
          <w:jc w:val="center"/>
        </w:trPr>
        <w:tc>
          <w:tcPr>
            <w:tcW w:w="2624" w:type="dxa"/>
            <w:tcBorders>
              <w:bottom w:val="single" w:sz="4" w:space="0" w:color="auto"/>
            </w:tcBorders>
            <w:vAlign w:val="center"/>
          </w:tcPr>
          <w:p w14:paraId="27D18826" w14:textId="77777777" w:rsidR="00FF10F2" w:rsidRDefault="00FF10F2" w:rsidP="00C85AB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complete outcome dat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C60D3F3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AFE952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C96B2AD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3049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1600E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</w:tr>
      <w:tr w:rsidR="00FF10F2" w:rsidRPr="0017319B" w14:paraId="5D1330CE" w14:textId="77777777" w:rsidTr="00C85AB9">
        <w:trPr>
          <w:trHeight w:val="815"/>
          <w:jc w:val="center"/>
        </w:trPr>
        <w:tc>
          <w:tcPr>
            <w:tcW w:w="2624" w:type="dxa"/>
            <w:shd w:val="clear" w:color="auto" w:fill="F2F2F2" w:themeFill="background1" w:themeFillShade="F2"/>
            <w:vAlign w:val="center"/>
          </w:tcPr>
          <w:p w14:paraId="04382357" w14:textId="77777777" w:rsidR="00FF10F2" w:rsidRPr="00690211" w:rsidRDefault="00FF10F2" w:rsidP="00C85AB9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Overall risk of bias for this outcome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8B06205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1AD5A78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27482CA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  <w:tc>
          <w:tcPr>
            <w:tcW w:w="3049" w:type="dxa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ACA4704" w14:textId="77777777" w:rsidR="00FF10F2" w:rsidRPr="0017319B" w:rsidRDefault="00FF10F2" w:rsidP="00C85AB9">
            <w:pPr>
              <w:spacing w:after="0" w:line="240" w:lineRule="auto"/>
              <w:jc w:val="center"/>
            </w:pPr>
          </w:p>
        </w:tc>
      </w:tr>
    </w:tbl>
    <w:p w14:paraId="44442C32" w14:textId="77777777" w:rsidR="00FF10F2" w:rsidRDefault="00FF10F2" w:rsidP="00FF10F2"/>
    <w:p w14:paraId="06606072" w14:textId="77777777" w:rsidR="00FF10F2" w:rsidRPr="005C60EB" w:rsidRDefault="00FF10F2" w:rsidP="00FF10F2">
      <w:pPr>
        <w:rPr>
          <w:rFonts w:ascii="Calibri" w:eastAsia="Times New Roman" w:hAnsi="Calibri" w:cs="Times New Roman"/>
          <w:b/>
          <w:lang w:eastAsia="en-GB"/>
        </w:rPr>
      </w:pPr>
      <w:r w:rsidRPr="005C60EB">
        <w:rPr>
          <w:rFonts w:ascii="Calibri" w:eastAsia="Times New Roman" w:hAnsi="Calibri" w:cs="Times New Roman"/>
          <w:b/>
          <w:lang w:eastAsia="en-GB"/>
        </w:rPr>
        <w:t xml:space="preserve">Expert Assessor notes </w:t>
      </w:r>
      <w:r w:rsidRPr="005C60EB">
        <w:rPr>
          <w:rFonts w:ascii="Calibri" w:eastAsia="Times New Roman" w:hAnsi="Calibri" w:cs="Times New Roman"/>
          <w:b/>
          <w:i/>
          <w:lang w:eastAsia="en-GB"/>
        </w:rPr>
        <w:t>(optional)</w:t>
      </w:r>
    </w:p>
    <w:p w14:paraId="19601F9C" w14:textId="407DC5EE" w:rsidR="00FF10F2" w:rsidRPr="00FF10F2" w:rsidRDefault="00FF10F2" w:rsidP="00FF10F2">
      <w:pPr>
        <w:spacing w:after="0"/>
      </w:pPr>
      <w:r w:rsidRPr="005C60EB">
        <w:rPr>
          <w:rFonts w:ascii="Calibri" w:eastAsia="Times New Roman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7BB0F1C4" wp14:editId="4E37D866">
                <wp:simplePos x="0" y="0"/>
                <wp:positionH relativeFrom="margin">
                  <wp:align>left</wp:align>
                </wp:positionH>
                <wp:positionV relativeFrom="paragraph">
                  <wp:posOffset>25400</wp:posOffset>
                </wp:positionV>
                <wp:extent cx="6280785" cy="2082800"/>
                <wp:effectExtent l="0" t="0" r="24765" b="12700"/>
                <wp:wrapNone/>
                <wp:docPr id="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80785" cy="208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E407120" id="Rectangle 2" o:spid="_x0000_s1026" style="position:absolute;margin-left:0;margin-top:2pt;width:494.55pt;height:164pt;z-index:2518732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lG4GcIQIAAD0EAAAOAAAAZHJzL2Uyb0RvYy54bWysU1Fv0zAQfkfiP1h+p0mjduuiptPUUYQ0 YGLwA66Ok1g4tjm7Tcuv5+x0pQOeEH6w7nLnL999d7e8PfSa7SV6ZU3Fp5OcM2mErZVpK/71y+bN gjMfwNSgrZEVP0rPb1evXy0HV8rCdlbXEhmBGF8OruJdCK7MMi862YOfWCcNBRuLPQRysc1qhIHQ e50VeX6VDRZrh1ZI7+nr/Rjkq4TfNFKET03jZWC64sQtpBvTvY13tlpC2SK4TokTDfgHFj0oQz89 Q91DALZD9QdUrwRab5swEbbPbNMoIVMNVM00/62apw6cTLWQON6dZfL/D1Z83D8iU3XF55wZ6KlF n0k0MK2WrIjyDM6XlPXkHjEW6N2DFd88M3bdUZa8Q7RDJ6EmUtOYn714EB1PT9l2+GBrQoddsEmp Q4N9BCQN2CE15HhuiDwEJujjVbHIrxfETFCsyBfkppZlUD4/d+jDO2l7Fo2KI5FP8LB/8CHSgfI5 JdG3WtUbpXVysN2uNbI90HRs0kkVUJWXadqwoeI382KekF/E/CVEns7fIHoVaMy16itOJdCJSVBG 3d6aOtkBlB5toqzNScio3diDra2PpCPacYZp58joLP7gbKD5rbj/vgOUnOn3hnpxM53N4sAnZza/ LsjBy8j2MgJGEFTFA2ejuQ7jkuwcqrajP01T7cbeUf8alZSNvR1ZncjSjCbBT/sUl+DST1m/tn71 EwAA//8DAFBLAwQUAAYACAAAACEANBLIE9wAAAAGAQAADwAAAGRycy9kb3ducmV2LnhtbEyPwU7D MBBE70j8g7VI3KjdBKEmZFMhUJE4tumFmxMvSSC2o9hpA1/PcqKn1WhGM2+L7WIHcaIp9N4hrFcK BLnGm961CMdqd7cBEaJ2Rg/eEcI3BdiW11eFzo0/uz2dDrEVXOJCrhG6GMdcytB0ZHVY+ZEcex9+ sjqynFppJn3mcjvIRKkHaXXveKHTIz131HwdZotQ98lR/+yrV2WzXRrflupzfn9BvL1Znh5BRFri fxj+8BkdSmaq/exMEAMCPxIR7vmwmW2yNYgaIU0TBbIs5CV++QsAAP//AwBQSwECLQAUAAYACAAA ACEAtoM4kv4AAADhAQAAEwAAAAAAAAAAAAAAAAAAAAAAW0NvbnRlbnRfVHlwZXNdLnhtbFBLAQIt ABQABgAIAAAAIQA4/SH/1gAAAJQBAAALAAAAAAAAAAAAAAAAAC8BAABfcmVscy8ucmVsc1BLAQIt ABQABgAIAAAAIQDlG4GcIQIAAD0EAAAOAAAAAAAAAAAAAAAAAC4CAABkcnMvZTJvRG9jLnhtbFBL AQItABQABgAIAAAAIQA0EsgT3AAAAAYBAAAPAAAAAAAAAAAAAAAAAHsEAABkcnMvZG93bnJldi54 bWxQSwUGAAAAAAQABADzAAAAhAUAAAAA ">
                <w10:wrap anchorx="margin"/>
              </v:rect>
            </w:pict>
          </mc:Fallback>
        </mc:AlternateContent>
      </w:r>
      <w:r w:rsidRPr="005C60EB">
        <w:rPr>
          <w:rFonts w:ascii="Calibri" w:eastAsia="Times New Roman" w:hAnsi="Calibri" w:cs="Times New Roman"/>
          <w:lang w:eastAsia="en-GB"/>
        </w:rPr>
        <w:t>If you would like to add a reason for yo</w:t>
      </w:r>
      <w:r>
        <w:rPr>
          <w:rFonts w:ascii="Calibri" w:eastAsia="Times New Roman" w:hAnsi="Calibri" w:cs="Times New Roman"/>
          <w:lang w:eastAsia="en-GB"/>
        </w:rPr>
        <w:t>ur decision please add it be</w:t>
      </w:r>
    </w:p>
    <w:sectPr w:rsidR="00FF10F2" w:rsidRPr="00FF10F2" w:rsidSect="00FF10F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A0D54" w14:textId="77777777" w:rsidR="00055DA7" w:rsidRDefault="00055DA7" w:rsidP="00A61813">
      <w:pPr>
        <w:spacing w:after="0" w:line="240" w:lineRule="auto"/>
      </w:pPr>
      <w:r>
        <w:separator/>
      </w:r>
    </w:p>
  </w:endnote>
  <w:endnote w:type="continuationSeparator" w:id="0">
    <w:p w14:paraId="558E0812" w14:textId="77777777" w:rsidR="00055DA7" w:rsidRDefault="00055DA7" w:rsidP="00A61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EC77C" w14:textId="77777777" w:rsidR="00477E4D" w:rsidRDefault="00477E4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278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E7E4C6" w14:textId="47709FD0" w:rsidR="00477E4D" w:rsidRDefault="00477E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2FC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B4034D5" w14:textId="77777777" w:rsidR="00477E4D" w:rsidRDefault="00477E4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E18F1F" w14:textId="77777777" w:rsidR="00477E4D" w:rsidRDefault="00477E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B38E0" w14:textId="77777777" w:rsidR="00055DA7" w:rsidRDefault="00055DA7" w:rsidP="00A61813">
      <w:pPr>
        <w:spacing w:after="0" w:line="240" w:lineRule="auto"/>
      </w:pPr>
      <w:r>
        <w:separator/>
      </w:r>
    </w:p>
  </w:footnote>
  <w:footnote w:type="continuationSeparator" w:id="0">
    <w:p w14:paraId="05888951" w14:textId="77777777" w:rsidR="00055DA7" w:rsidRDefault="00055DA7" w:rsidP="00A618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A3B94" w14:textId="77777777" w:rsidR="00477E4D" w:rsidRDefault="00477E4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A3DF4" w14:textId="77777777" w:rsidR="00477E4D" w:rsidRDefault="00477E4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9FE4CC" w14:textId="77777777" w:rsidR="00477E4D" w:rsidRDefault="00477E4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86454A"/>
    <w:multiLevelType w:val="hybridMultilevel"/>
    <w:tmpl w:val="C8CCB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6F4159"/>
    <w:multiLevelType w:val="hybridMultilevel"/>
    <w:tmpl w:val="6CA8FEB6"/>
    <w:lvl w:ilvl="0" w:tplc="91B2E7A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0C7BB1"/>
    <w:multiLevelType w:val="hybridMultilevel"/>
    <w:tmpl w:val="221A8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AC7E73"/>
    <w:multiLevelType w:val="hybridMultilevel"/>
    <w:tmpl w:val="AD949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D85016"/>
    <w:multiLevelType w:val="hybridMultilevel"/>
    <w:tmpl w:val="859E827C"/>
    <w:lvl w:ilvl="0" w:tplc="91B2E7AC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E6631F"/>
    <w:multiLevelType w:val="hybridMultilevel"/>
    <w:tmpl w:val="E74E5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D7001B"/>
    <w:multiLevelType w:val="hybridMultilevel"/>
    <w:tmpl w:val="ED94F6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044B22"/>
    <w:multiLevelType w:val="hybridMultilevel"/>
    <w:tmpl w:val="C5528A0A"/>
    <w:lvl w:ilvl="0" w:tplc="0D6C5A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7"/>
  </w:num>
  <w:num w:numId="6">
    <w:abstractNumId w:val="5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p2xzs2250dzservf0xtzpls9detdpexd9f&quot;&gt;Medstat3_copy&lt;record-ids&gt;&lt;item&gt;551&lt;/item&gt;&lt;item&gt;555&lt;/item&gt;&lt;item&gt;576&lt;/item&gt;&lt;item&gt;577&lt;/item&gt;&lt;item&gt;593&lt;/item&gt;&lt;item&gt;594&lt;/item&gt;&lt;item&gt;595&lt;/item&gt;&lt;item&gt;614&lt;/item&gt;&lt;item&gt;617&lt;/item&gt;&lt;item&gt;621&lt;/item&gt;&lt;item&gt;638&lt;/item&gt;&lt;item&gt;640&lt;/item&gt;&lt;item&gt;670&lt;/item&gt;&lt;item&gt;671&lt;/item&gt;&lt;item&gt;675&lt;/item&gt;&lt;item&gt;678&lt;/item&gt;&lt;item&gt;815&lt;/item&gt;&lt;item&gt;816&lt;/item&gt;&lt;item&gt;823&lt;/item&gt;&lt;item&gt;824&lt;/item&gt;&lt;item&gt;825&lt;/item&gt;&lt;item&gt;826&lt;/item&gt;&lt;item&gt;827&lt;/item&gt;&lt;item&gt;828&lt;/item&gt;&lt;item&gt;829&lt;/item&gt;&lt;item&gt;830&lt;/item&gt;&lt;item&gt;831&lt;/item&gt;&lt;/record-ids&gt;&lt;/item&gt;&lt;/Libraries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edstat3&lt;/item&gt;&lt;/Libraries&gt;&lt;/ENLibraries&gt;"/>
  </w:docVars>
  <w:rsids>
    <w:rsidRoot w:val="00EC3B4D"/>
    <w:rsid w:val="00000525"/>
    <w:rsid w:val="00000832"/>
    <w:rsid w:val="00002B2E"/>
    <w:rsid w:val="00004E01"/>
    <w:rsid w:val="00006772"/>
    <w:rsid w:val="0000753E"/>
    <w:rsid w:val="00010295"/>
    <w:rsid w:val="00012C29"/>
    <w:rsid w:val="00013FCA"/>
    <w:rsid w:val="00014308"/>
    <w:rsid w:val="000164FB"/>
    <w:rsid w:val="00022B47"/>
    <w:rsid w:val="00023DAB"/>
    <w:rsid w:val="000244B0"/>
    <w:rsid w:val="00025C81"/>
    <w:rsid w:val="00027A58"/>
    <w:rsid w:val="00030709"/>
    <w:rsid w:val="00032284"/>
    <w:rsid w:val="00033367"/>
    <w:rsid w:val="000338C8"/>
    <w:rsid w:val="000341D3"/>
    <w:rsid w:val="00040B31"/>
    <w:rsid w:val="00041EDE"/>
    <w:rsid w:val="00041FFC"/>
    <w:rsid w:val="00042C94"/>
    <w:rsid w:val="00044C74"/>
    <w:rsid w:val="000460BC"/>
    <w:rsid w:val="00047F94"/>
    <w:rsid w:val="00050342"/>
    <w:rsid w:val="00052204"/>
    <w:rsid w:val="000558CA"/>
    <w:rsid w:val="00055DA7"/>
    <w:rsid w:val="00056C58"/>
    <w:rsid w:val="00056DF3"/>
    <w:rsid w:val="00056E06"/>
    <w:rsid w:val="00057A02"/>
    <w:rsid w:val="00060EA8"/>
    <w:rsid w:val="000614DF"/>
    <w:rsid w:val="00062CD6"/>
    <w:rsid w:val="000633C5"/>
    <w:rsid w:val="000643D5"/>
    <w:rsid w:val="0006535E"/>
    <w:rsid w:val="00065595"/>
    <w:rsid w:val="00066565"/>
    <w:rsid w:val="00072D38"/>
    <w:rsid w:val="00076AD5"/>
    <w:rsid w:val="00077F97"/>
    <w:rsid w:val="00080432"/>
    <w:rsid w:val="00081A67"/>
    <w:rsid w:val="00081DFE"/>
    <w:rsid w:val="000825F5"/>
    <w:rsid w:val="0008293B"/>
    <w:rsid w:val="00086B1D"/>
    <w:rsid w:val="00087B98"/>
    <w:rsid w:val="00092CDF"/>
    <w:rsid w:val="00095648"/>
    <w:rsid w:val="00096EE1"/>
    <w:rsid w:val="00097627"/>
    <w:rsid w:val="000A0755"/>
    <w:rsid w:val="000A49BE"/>
    <w:rsid w:val="000B106F"/>
    <w:rsid w:val="000B1789"/>
    <w:rsid w:val="000B3D4A"/>
    <w:rsid w:val="000B7FA8"/>
    <w:rsid w:val="000C1E67"/>
    <w:rsid w:val="000C26D3"/>
    <w:rsid w:val="000C4CB8"/>
    <w:rsid w:val="000C56A2"/>
    <w:rsid w:val="000C73F0"/>
    <w:rsid w:val="000C775F"/>
    <w:rsid w:val="000D5AAC"/>
    <w:rsid w:val="000D6801"/>
    <w:rsid w:val="000D6CDC"/>
    <w:rsid w:val="000D78FA"/>
    <w:rsid w:val="000E0160"/>
    <w:rsid w:val="000E07D4"/>
    <w:rsid w:val="000E1C54"/>
    <w:rsid w:val="000E32A4"/>
    <w:rsid w:val="000E3EDE"/>
    <w:rsid w:val="000E4A68"/>
    <w:rsid w:val="000F3F1E"/>
    <w:rsid w:val="000F6E8D"/>
    <w:rsid w:val="000F7746"/>
    <w:rsid w:val="001017DB"/>
    <w:rsid w:val="00106E0A"/>
    <w:rsid w:val="00111D22"/>
    <w:rsid w:val="00114D74"/>
    <w:rsid w:val="00122BBE"/>
    <w:rsid w:val="001235B2"/>
    <w:rsid w:val="00123AE2"/>
    <w:rsid w:val="00123F1A"/>
    <w:rsid w:val="001251FF"/>
    <w:rsid w:val="00125F60"/>
    <w:rsid w:val="0013066C"/>
    <w:rsid w:val="00131970"/>
    <w:rsid w:val="00131F2C"/>
    <w:rsid w:val="00134AF2"/>
    <w:rsid w:val="00142B06"/>
    <w:rsid w:val="00143B16"/>
    <w:rsid w:val="00151E1D"/>
    <w:rsid w:val="00151EE2"/>
    <w:rsid w:val="0015273A"/>
    <w:rsid w:val="00155903"/>
    <w:rsid w:val="00162F2F"/>
    <w:rsid w:val="00164468"/>
    <w:rsid w:val="00166217"/>
    <w:rsid w:val="00167429"/>
    <w:rsid w:val="001715FD"/>
    <w:rsid w:val="00172B6A"/>
    <w:rsid w:val="00172B84"/>
    <w:rsid w:val="001734D2"/>
    <w:rsid w:val="00175F23"/>
    <w:rsid w:val="00176E9A"/>
    <w:rsid w:val="001770BA"/>
    <w:rsid w:val="0018087A"/>
    <w:rsid w:val="001815D3"/>
    <w:rsid w:val="0018548E"/>
    <w:rsid w:val="0018723B"/>
    <w:rsid w:val="001914D5"/>
    <w:rsid w:val="00192955"/>
    <w:rsid w:val="00192F8D"/>
    <w:rsid w:val="0019391A"/>
    <w:rsid w:val="00197C7A"/>
    <w:rsid w:val="001A2F47"/>
    <w:rsid w:val="001A3E7A"/>
    <w:rsid w:val="001A44E4"/>
    <w:rsid w:val="001A54A1"/>
    <w:rsid w:val="001A6860"/>
    <w:rsid w:val="001B01CF"/>
    <w:rsid w:val="001B10F9"/>
    <w:rsid w:val="001B7D23"/>
    <w:rsid w:val="001B7E44"/>
    <w:rsid w:val="001C5A1A"/>
    <w:rsid w:val="001C5A90"/>
    <w:rsid w:val="001C7706"/>
    <w:rsid w:val="001D29B6"/>
    <w:rsid w:val="001D3781"/>
    <w:rsid w:val="001D7A9B"/>
    <w:rsid w:val="001D7D80"/>
    <w:rsid w:val="001E6D94"/>
    <w:rsid w:val="001E7534"/>
    <w:rsid w:val="001E77DA"/>
    <w:rsid w:val="001E7C7F"/>
    <w:rsid w:val="001F1114"/>
    <w:rsid w:val="001F1BCC"/>
    <w:rsid w:val="001F555D"/>
    <w:rsid w:val="00203547"/>
    <w:rsid w:val="00203EA5"/>
    <w:rsid w:val="002053A1"/>
    <w:rsid w:val="002062E3"/>
    <w:rsid w:val="002074AC"/>
    <w:rsid w:val="00215A1F"/>
    <w:rsid w:val="002200AE"/>
    <w:rsid w:val="00221403"/>
    <w:rsid w:val="00221814"/>
    <w:rsid w:val="00222818"/>
    <w:rsid w:val="00222E77"/>
    <w:rsid w:val="00225419"/>
    <w:rsid w:val="002258E8"/>
    <w:rsid w:val="00234D2C"/>
    <w:rsid w:val="00241EA6"/>
    <w:rsid w:val="002427B2"/>
    <w:rsid w:val="002441DA"/>
    <w:rsid w:val="002443F1"/>
    <w:rsid w:val="00253514"/>
    <w:rsid w:val="002551AD"/>
    <w:rsid w:val="0026585F"/>
    <w:rsid w:val="00270CF4"/>
    <w:rsid w:val="00271A1D"/>
    <w:rsid w:val="00272775"/>
    <w:rsid w:val="00277628"/>
    <w:rsid w:val="00277E03"/>
    <w:rsid w:val="00280EF3"/>
    <w:rsid w:val="00282AF1"/>
    <w:rsid w:val="0028420E"/>
    <w:rsid w:val="0028463F"/>
    <w:rsid w:val="0029023C"/>
    <w:rsid w:val="002919E6"/>
    <w:rsid w:val="0029541A"/>
    <w:rsid w:val="002A092A"/>
    <w:rsid w:val="002A140C"/>
    <w:rsid w:val="002A4541"/>
    <w:rsid w:val="002A4878"/>
    <w:rsid w:val="002A4EC5"/>
    <w:rsid w:val="002A5107"/>
    <w:rsid w:val="002A7754"/>
    <w:rsid w:val="002B0485"/>
    <w:rsid w:val="002B35EB"/>
    <w:rsid w:val="002B4D45"/>
    <w:rsid w:val="002B5021"/>
    <w:rsid w:val="002B73D2"/>
    <w:rsid w:val="002B7D09"/>
    <w:rsid w:val="002C01AE"/>
    <w:rsid w:val="002C2247"/>
    <w:rsid w:val="002C443D"/>
    <w:rsid w:val="002D4096"/>
    <w:rsid w:val="002D4C68"/>
    <w:rsid w:val="002D50AD"/>
    <w:rsid w:val="002D671F"/>
    <w:rsid w:val="002E1C9D"/>
    <w:rsid w:val="002E1F35"/>
    <w:rsid w:val="002E23A1"/>
    <w:rsid w:val="002E4AB6"/>
    <w:rsid w:val="002E565F"/>
    <w:rsid w:val="002E628A"/>
    <w:rsid w:val="002F1923"/>
    <w:rsid w:val="002F4656"/>
    <w:rsid w:val="002F5A64"/>
    <w:rsid w:val="002F7ABE"/>
    <w:rsid w:val="003006D5"/>
    <w:rsid w:val="003007F2"/>
    <w:rsid w:val="003013AE"/>
    <w:rsid w:val="00310BE2"/>
    <w:rsid w:val="00313CFA"/>
    <w:rsid w:val="00313E41"/>
    <w:rsid w:val="00323395"/>
    <w:rsid w:val="00325147"/>
    <w:rsid w:val="00330DA9"/>
    <w:rsid w:val="00334822"/>
    <w:rsid w:val="0033513C"/>
    <w:rsid w:val="00335F9C"/>
    <w:rsid w:val="00337D28"/>
    <w:rsid w:val="00337EF1"/>
    <w:rsid w:val="003431E0"/>
    <w:rsid w:val="00343A6B"/>
    <w:rsid w:val="00343E09"/>
    <w:rsid w:val="00344BDC"/>
    <w:rsid w:val="00346C74"/>
    <w:rsid w:val="0034769C"/>
    <w:rsid w:val="0035277F"/>
    <w:rsid w:val="00352BA9"/>
    <w:rsid w:val="003541C0"/>
    <w:rsid w:val="00355F79"/>
    <w:rsid w:val="00356975"/>
    <w:rsid w:val="00367F46"/>
    <w:rsid w:val="003716E4"/>
    <w:rsid w:val="00372A1D"/>
    <w:rsid w:val="003747D2"/>
    <w:rsid w:val="0037498E"/>
    <w:rsid w:val="00380270"/>
    <w:rsid w:val="003808CC"/>
    <w:rsid w:val="00383CB5"/>
    <w:rsid w:val="00385E9B"/>
    <w:rsid w:val="00387CA3"/>
    <w:rsid w:val="003901C2"/>
    <w:rsid w:val="00390D3E"/>
    <w:rsid w:val="00391A04"/>
    <w:rsid w:val="0039202F"/>
    <w:rsid w:val="0039263D"/>
    <w:rsid w:val="00394437"/>
    <w:rsid w:val="00396AD8"/>
    <w:rsid w:val="0039727F"/>
    <w:rsid w:val="003A40B3"/>
    <w:rsid w:val="003B0319"/>
    <w:rsid w:val="003B1727"/>
    <w:rsid w:val="003B288F"/>
    <w:rsid w:val="003B2B45"/>
    <w:rsid w:val="003B3DBA"/>
    <w:rsid w:val="003B4334"/>
    <w:rsid w:val="003B5653"/>
    <w:rsid w:val="003B7887"/>
    <w:rsid w:val="003C05E1"/>
    <w:rsid w:val="003C1CC2"/>
    <w:rsid w:val="003C1F38"/>
    <w:rsid w:val="003C48CD"/>
    <w:rsid w:val="003C7DCB"/>
    <w:rsid w:val="003C7F32"/>
    <w:rsid w:val="003D159C"/>
    <w:rsid w:val="003D1F88"/>
    <w:rsid w:val="003D2042"/>
    <w:rsid w:val="003D423C"/>
    <w:rsid w:val="003D6D50"/>
    <w:rsid w:val="003E0800"/>
    <w:rsid w:val="003E110D"/>
    <w:rsid w:val="003E21E2"/>
    <w:rsid w:val="003E4D23"/>
    <w:rsid w:val="003E63BE"/>
    <w:rsid w:val="003F16BF"/>
    <w:rsid w:val="003F36DC"/>
    <w:rsid w:val="003F383F"/>
    <w:rsid w:val="003F7441"/>
    <w:rsid w:val="004053FD"/>
    <w:rsid w:val="00411A0A"/>
    <w:rsid w:val="00415DA7"/>
    <w:rsid w:val="00416C8F"/>
    <w:rsid w:val="00417F4C"/>
    <w:rsid w:val="00423A74"/>
    <w:rsid w:val="00423B9A"/>
    <w:rsid w:val="0042763B"/>
    <w:rsid w:val="0043322D"/>
    <w:rsid w:val="00442BDC"/>
    <w:rsid w:val="00444157"/>
    <w:rsid w:val="004472EC"/>
    <w:rsid w:val="0045068A"/>
    <w:rsid w:val="004523A8"/>
    <w:rsid w:val="00453351"/>
    <w:rsid w:val="004549A2"/>
    <w:rsid w:val="00456EF2"/>
    <w:rsid w:val="00465C72"/>
    <w:rsid w:val="00466478"/>
    <w:rsid w:val="00467A66"/>
    <w:rsid w:val="00467FA5"/>
    <w:rsid w:val="00472986"/>
    <w:rsid w:val="00472C41"/>
    <w:rsid w:val="0047390A"/>
    <w:rsid w:val="00475AB2"/>
    <w:rsid w:val="00477E4D"/>
    <w:rsid w:val="0048022C"/>
    <w:rsid w:val="0048537B"/>
    <w:rsid w:val="004900E3"/>
    <w:rsid w:val="00491E43"/>
    <w:rsid w:val="00496B62"/>
    <w:rsid w:val="00497120"/>
    <w:rsid w:val="00497D8D"/>
    <w:rsid w:val="004A0E89"/>
    <w:rsid w:val="004A1831"/>
    <w:rsid w:val="004A2C61"/>
    <w:rsid w:val="004A2D3F"/>
    <w:rsid w:val="004A4C6F"/>
    <w:rsid w:val="004A530B"/>
    <w:rsid w:val="004A7211"/>
    <w:rsid w:val="004B004F"/>
    <w:rsid w:val="004B2A99"/>
    <w:rsid w:val="004B38E8"/>
    <w:rsid w:val="004C06D7"/>
    <w:rsid w:val="004C307B"/>
    <w:rsid w:val="004C39E6"/>
    <w:rsid w:val="004C4EBD"/>
    <w:rsid w:val="004C4ECD"/>
    <w:rsid w:val="004C66B5"/>
    <w:rsid w:val="004C745C"/>
    <w:rsid w:val="004C75E0"/>
    <w:rsid w:val="004D4959"/>
    <w:rsid w:val="004E0CB9"/>
    <w:rsid w:val="004E31F9"/>
    <w:rsid w:val="004E40EF"/>
    <w:rsid w:val="004E4A0D"/>
    <w:rsid w:val="004E5186"/>
    <w:rsid w:val="004E68C2"/>
    <w:rsid w:val="004E695F"/>
    <w:rsid w:val="004E7FED"/>
    <w:rsid w:val="004F16C4"/>
    <w:rsid w:val="004F455F"/>
    <w:rsid w:val="004F63B5"/>
    <w:rsid w:val="00501304"/>
    <w:rsid w:val="00501401"/>
    <w:rsid w:val="00506C4D"/>
    <w:rsid w:val="00507974"/>
    <w:rsid w:val="00510320"/>
    <w:rsid w:val="00510885"/>
    <w:rsid w:val="00511091"/>
    <w:rsid w:val="0051380B"/>
    <w:rsid w:val="0051383A"/>
    <w:rsid w:val="00515756"/>
    <w:rsid w:val="00515F6E"/>
    <w:rsid w:val="00521684"/>
    <w:rsid w:val="0052188A"/>
    <w:rsid w:val="0052775D"/>
    <w:rsid w:val="00527A16"/>
    <w:rsid w:val="00531BB0"/>
    <w:rsid w:val="005325C1"/>
    <w:rsid w:val="00532ACE"/>
    <w:rsid w:val="00532B73"/>
    <w:rsid w:val="00533A92"/>
    <w:rsid w:val="0053421B"/>
    <w:rsid w:val="0053484E"/>
    <w:rsid w:val="0054092A"/>
    <w:rsid w:val="00543D82"/>
    <w:rsid w:val="0054404D"/>
    <w:rsid w:val="0054453A"/>
    <w:rsid w:val="00551BE2"/>
    <w:rsid w:val="00552FC7"/>
    <w:rsid w:val="00554ED9"/>
    <w:rsid w:val="0057173B"/>
    <w:rsid w:val="0057440B"/>
    <w:rsid w:val="0057611A"/>
    <w:rsid w:val="005778F1"/>
    <w:rsid w:val="00577C61"/>
    <w:rsid w:val="00581DA1"/>
    <w:rsid w:val="005834B4"/>
    <w:rsid w:val="00587685"/>
    <w:rsid w:val="00591129"/>
    <w:rsid w:val="00593072"/>
    <w:rsid w:val="0059516B"/>
    <w:rsid w:val="005963DD"/>
    <w:rsid w:val="005A00F4"/>
    <w:rsid w:val="005A1078"/>
    <w:rsid w:val="005A508B"/>
    <w:rsid w:val="005A600D"/>
    <w:rsid w:val="005A76F0"/>
    <w:rsid w:val="005A773F"/>
    <w:rsid w:val="005C4FFD"/>
    <w:rsid w:val="005D38B9"/>
    <w:rsid w:val="005D6A31"/>
    <w:rsid w:val="005E3EC8"/>
    <w:rsid w:val="005E711D"/>
    <w:rsid w:val="005E76FC"/>
    <w:rsid w:val="005F007C"/>
    <w:rsid w:val="005F1407"/>
    <w:rsid w:val="005F1828"/>
    <w:rsid w:val="005F23C9"/>
    <w:rsid w:val="005F2B6E"/>
    <w:rsid w:val="005F459C"/>
    <w:rsid w:val="005F4774"/>
    <w:rsid w:val="005F4FA2"/>
    <w:rsid w:val="005F6E82"/>
    <w:rsid w:val="005F7341"/>
    <w:rsid w:val="00600816"/>
    <w:rsid w:val="006027A0"/>
    <w:rsid w:val="0060285F"/>
    <w:rsid w:val="00603779"/>
    <w:rsid w:val="00605155"/>
    <w:rsid w:val="00605DC3"/>
    <w:rsid w:val="00607D3E"/>
    <w:rsid w:val="006102FA"/>
    <w:rsid w:val="00613438"/>
    <w:rsid w:val="00615256"/>
    <w:rsid w:val="0061548F"/>
    <w:rsid w:val="006156EC"/>
    <w:rsid w:val="00615C50"/>
    <w:rsid w:val="0062148A"/>
    <w:rsid w:val="00625A62"/>
    <w:rsid w:val="00626D39"/>
    <w:rsid w:val="0063307A"/>
    <w:rsid w:val="00634B3D"/>
    <w:rsid w:val="00636945"/>
    <w:rsid w:val="00636DC9"/>
    <w:rsid w:val="00637BEC"/>
    <w:rsid w:val="00640962"/>
    <w:rsid w:val="00644E6F"/>
    <w:rsid w:val="006452D8"/>
    <w:rsid w:val="006539E8"/>
    <w:rsid w:val="00656049"/>
    <w:rsid w:val="00656C24"/>
    <w:rsid w:val="006576CD"/>
    <w:rsid w:val="006578D6"/>
    <w:rsid w:val="00657BE9"/>
    <w:rsid w:val="00661C90"/>
    <w:rsid w:val="00662499"/>
    <w:rsid w:val="00663C7C"/>
    <w:rsid w:val="006652F2"/>
    <w:rsid w:val="00666D02"/>
    <w:rsid w:val="006705C6"/>
    <w:rsid w:val="00675C48"/>
    <w:rsid w:val="006771F8"/>
    <w:rsid w:val="00682E60"/>
    <w:rsid w:val="0068505E"/>
    <w:rsid w:val="0068610D"/>
    <w:rsid w:val="00686BB2"/>
    <w:rsid w:val="006905A2"/>
    <w:rsid w:val="006915E5"/>
    <w:rsid w:val="00694A88"/>
    <w:rsid w:val="00694D9A"/>
    <w:rsid w:val="00695E79"/>
    <w:rsid w:val="0069629C"/>
    <w:rsid w:val="00696AD6"/>
    <w:rsid w:val="006A2D59"/>
    <w:rsid w:val="006A5539"/>
    <w:rsid w:val="006B235F"/>
    <w:rsid w:val="006B3837"/>
    <w:rsid w:val="006B3E7A"/>
    <w:rsid w:val="006C07F2"/>
    <w:rsid w:val="006C2DF6"/>
    <w:rsid w:val="006C7EE3"/>
    <w:rsid w:val="006D08E5"/>
    <w:rsid w:val="006D428B"/>
    <w:rsid w:val="006D4C60"/>
    <w:rsid w:val="006D58AC"/>
    <w:rsid w:val="006D5F2E"/>
    <w:rsid w:val="006D6225"/>
    <w:rsid w:val="006D79CF"/>
    <w:rsid w:val="006D7BA4"/>
    <w:rsid w:val="006E2C8E"/>
    <w:rsid w:val="006E4B6D"/>
    <w:rsid w:val="006E7F9A"/>
    <w:rsid w:val="006F4441"/>
    <w:rsid w:val="006F4FE4"/>
    <w:rsid w:val="00700400"/>
    <w:rsid w:val="00701268"/>
    <w:rsid w:val="00701FE8"/>
    <w:rsid w:val="007031EF"/>
    <w:rsid w:val="0070362A"/>
    <w:rsid w:val="00705231"/>
    <w:rsid w:val="007058F3"/>
    <w:rsid w:val="00706150"/>
    <w:rsid w:val="00707596"/>
    <w:rsid w:val="0070774F"/>
    <w:rsid w:val="007103B0"/>
    <w:rsid w:val="00710C91"/>
    <w:rsid w:val="00711327"/>
    <w:rsid w:val="00712CB2"/>
    <w:rsid w:val="00716ED5"/>
    <w:rsid w:val="0072501E"/>
    <w:rsid w:val="00727465"/>
    <w:rsid w:val="007325EA"/>
    <w:rsid w:val="007379D9"/>
    <w:rsid w:val="0074265B"/>
    <w:rsid w:val="00742794"/>
    <w:rsid w:val="007448A0"/>
    <w:rsid w:val="00764FBC"/>
    <w:rsid w:val="0076532D"/>
    <w:rsid w:val="00766EB3"/>
    <w:rsid w:val="00771B6E"/>
    <w:rsid w:val="007733BA"/>
    <w:rsid w:val="007743D0"/>
    <w:rsid w:val="0077570F"/>
    <w:rsid w:val="007805BD"/>
    <w:rsid w:val="00780F4B"/>
    <w:rsid w:val="00782434"/>
    <w:rsid w:val="007837F4"/>
    <w:rsid w:val="007844AB"/>
    <w:rsid w:val="00787516"/>
    <w:rsid w:val="00787811"/>
    <w:rsid w:val="007907D3"/>
    <w:rsid w:val="00794559"/>
    <w:rsid w:val="007A3914"/>
    <w:rsid w:val="007A480C"/>
    <w:rsid w:val="007A4AA1"/>
    <w:rsid w:val="007A6E23"/>
    <w:rsid w:val="007B06A3"/>
    <w:rsid w:val="007B175A"/>
    <w:rsid w:val="007B2B8F"/>
    <w:rsid w:val="007B669F"/>
    <w:rsid w:val="007C12B1"/>
    <w:rsid w:val="007C3877"/>
    <w:rsid w:val="007C403B"/>
    <w:rsid w:val="007C4656"/>
    <w:rsid w:val="007C709E"/>
    <w:rsid w:val="007C79C5"/>
    <w:rsid w:val="007D33A0"/>
    <w:rsid w:val="007D4B4C"/>
    <w:rsid w:val="007E2E94"/>
    <w:rsid w:val="007E70B8"/>
    <w:rsid w:val="007F048F"/>
    <w:rsid w:val="00803B46"/>
    <w:rsid w:val="00804CFB"/>
    <w:rsid w:val="00806452"/>
    <w:rsid w:val="008073CF"/>
    <w:rsid w:val="008101BB"/>
    <w:rsid w:val="00811C71"/>
    <w:rsid w:val="00814920"/>
    <w:rsid w:val="00816F28"/>
    <w:rsid w:val="00817534"/>
    <w:rsid w:val="00831A25"/>
    <w:rsid w:val="0083259B"/>
    <w:rsid w:val="00833828"/>
    <w:rsid w:val="008340D5"/>
    <w:rsid w:val="00836BF2"/>
    <w:rsid w:val="008372C0"/>
    <w:rsid w:val="00840622"/>
    <w:rsid w:val="0084212D"/>
    <w:rsid w:val="00845E7D"/>
    <w:rsid w:val="0084797F"/>
    <w:rsid w:val="00847ED5"/>
    <w:rsid w:val="00851F4F"/>
    <w:rsid w:val="00852592"/>
    <w:rsid w:val="00855E5F"/>
    <w:rsid w:val="0086095C"/>
    <w:rsid w:val="008615B4"/>
    <w:rsid w:val="0086224B"/>
    <w:rsid w:val="008633EF"/>
    <w:rsid w:val="00863481"/>
    <w:rsid w:val="00863A49"/>
    <w:rsid w:val="008642EB"/>
    <w:rsid w:val="00864DF0"/>
    <w:rsid w:val="00870DF7"/>
    <w:rsid w:val="0087151F"/>
    <w:rsid w:val="008727E4"/>
    <w:rsid w:val="00872BCE"/>
    <w:rsid w:val="00872F16"/>
    <w:rsid w:val="00873FEE"/>
    <w:rsid w:val="00877B68"/>
    <w:rsid w:val="00880DC6"/>
    <w:rsid w:val="00881E7C"/>
    <w:rsid w:val="00883961"/>
    <w:rsid w:val="00883D3A"/>
    <w:rsid w:val="00890078"/>
    <w:rsid w:val="0089037F"/>
    <w:rsid w:val="00890470"/>
    <w:rsid w:val="00891635"/>
    <w:rsid w:val="00894831"/>
    <w:rsid w:val="00895BBA"/>
    <w:rsid w:val="00897A28"/>
    <w:rsid w:val="00897BC7"/>
    <w:rsid w:val="008A0E61"/>
    <w:rsid w:val="008A148D"/>
    <w:rsid w:val="008A4833"/>
    <w:rsid w:val="008A54EB"/>
    <w:rsid w:val="008A5992"/>
    <w:rsid w:val="008B2269"/>
    <w:rsid w:val="008B43C0"/>
    <w:rsid w:val="008B5BA5"/>
    <w:rsid w:val="008C25D9"/>
    <w:rsid w:val="008C4E03"/>
    <w:rsid w:val="008C68C8"/>
    <w:rsid w:val="008D2BE6"/>
    <w:rsid w:val="008D5B66"/>
    <w:rsid w:val="008D5CA7"/>
    <w:rsid w:val="008E32FD"/>
    <w:rsid w:val="008E63BD"/>
    <w:rsid w:val="008E7498"/>
    <w:rsid w:val="008F20C4"/>
    <w:rsid w:val="008F2AF1"/>
    <w:rsid w:val="008F2CC6"/>
    <w:rsid w:val="008F4C26"/>
    <w:rsid w:val="008F6A0C"/>
    <w:rsid w:val="00900361"/>
    <w:rsid w:val="009033A1"/>
    <w:rsid w:val="00903764"/>
    <w:rsid w:val="00904AD8"/>
    <w:rsid w:val="00905902"/>
    <w:rsid w:val="009134BA"/>
    <w:rsid w:val="00917761"/>
    <w:rsid w:val="0092183B"/>
    <w:rsid w:val="009242DB"/>
    <w:rsid w:val="009258D9"/>
    <w:rsid w:val="00926F46"/>
    <w:rsid w:val="00932B64"/>
    <w:rsid w:val="00933801"/>
    <w:rsid w:val="0093383E"/>
    <w:rsid w:val="00935674"/>
    <w:rsid w:val="00936BED"/>
    <w:rsid w:val="00940E1B"/>
    <w:rsid w:val="0094286F"/>
    <w:rsid w:val="0094537C"/>
    <w:rsid w:val="00950156"/>
    <w:rsid w:val="00952ACB"/>
    <w:rsid w:val="00956E56"/>
    <w:rsid w:val="009573AD"/>
    <w:rsid w:val="00961597"/>
    <w:rsid w:val="009627DC"/>
    <w:rsid w:val="009635DB"/>
    <w:rsid w:val="009636AA"/>
    <w:rsid w:val="00966738"/>
    <w:rsid w:val="0096683D"/>
    <w:rsid w:val="00972BF3"/>
    <w:rsid w:val="00974430"/>
    <w:rsid w:val="009744F4"/>
    <w:rsid w:val="00974BCF"/>
    <w:rsid w:val="0097622E"/>
    <w:rsid w:val="009811CB"/>
    <w:rsid w:val="0098386C"/>
    <w:rsid w:val="00983D2D"/>
    <w:rsid w:val="0098485C"/>
    <w:rsid w:val="009925A5"/>
    <w:rsid w:val="00992781"/>
    <w:rsid w:val="009931AD"/>
    <w:rsid w:val="009A1FF0"/>
    <w:rsid w:val="009A22A0"/>
    <w:rsid w:val="009A2BC1"/>
    <w:rsid w:val="009A4AB6"/>
    <w:rsid w:val="009A5CE6"/>
    <w:rsid w:val="009A68E1"/>
    <w:rsid w:val="009B7B65"/>
    <w:rsid w:val="009C06FD"/>
    <w:rsid w:val="009C096D"/>
    <w:rsid w:val="009C2DBF"/>
    <w:rsid w:val="009C5F18"/>
    <w:rsid w:val="009C75F7"/>
    <w:rsid w:val="009D089D"/>
    <w:rsid w:val="009D3BD0"/>
    <w:rsid w:val="009D5A4A"/>
    <w:rsid w:val="009E132F"/>
    <w:rsid w:val="009E230C"/>
    <w:rsid w:val="009E3954"/>
    <w:rsid w:val="009E6456"/>
    <w:rsid w:val="009E736D"/>
    <w:rsid w:val="009F11E2"/>
    <w:rsid w:val="009F4643"/>
    <w:rsid w:val="009F7CA8"/>
    <w:rsid w:val="00A0101C"/>
    <w:rsid w:val="00A03958"/>
    <w:rsid w:val="00A0686F"/>
    <w:rsid w:val="00A10C47"/>
    <w:rsid w:val="00A12793"/>
    <w:rsid w:val="00A12C8F"/>
    <w:rsid w:val="00A16B82"/>
    <w:rsid w:val="00A17B8D"/>
    <w:rsid w:val="00A208FD"/>
    <w:rsid w:val="00A2471D"/>
    <w:rsid w:val="00A27AB7"/>
    <w:rsid w:val="00A304BF"/>
    <w:rsid w:val="00A318A1"/>
    <w:rsid w:val="00A327EE"/>
    <w:rsid w:val="00A37DB0"/>
    <w:rsid w:val="00A37DE2"/>
    <w:rsid w:val="00A43366"/>
    <w:rsid w:val="00A43AD1"/>
    <w:rsid w:val="00A45553"/>
    <w:rsid w:val="00A53248"/>
    <w:rsid w:val="00A5599D"/>
    <w:rsid w:val="00A57D61"/>
    <w:rsid w:val="00A60A3B"/>
    <w:rsid w:val="00A61813"/>
    <w:rsid w:val="00A631C9"/>
    <w:rsid w:val="00A63572"/>
    <w:rsid w:val="00A64D41"/>
    <w:rsid w:val="00A67999"/>
    <w:rsid w:val="00A725B5"/>
    <w:rsid w:val="00A758CC"/>
    <w:rsid w:val="00A8162B"/>
    <w:rsid w:val="00A91CEF"/>
    <w:rsid w:val="00A91F91"/>
    <w:rsid w:val="00A93397"/>
    <w:rsid w:val="00A97A2F"/>
    <w:rsid w:val="00A97C0E"/>
    <w:rsid w:val="00AA03AF"/>
    <w:rsid w:val="00AA1274"/>
    <w:rsid w:val="00AA1A07"/>
    <w:rsid w:val="00AA34F8"/>
    <w:rsid w:val="00AA3578"/>
    <w:rsid w:val="00AA6E79"/>
    <w:rsid w:val="00AA7521"/>
    <w:rsid w:val="00AB1AE4"/>
    <w:rsid w:val="00AB3510"/>
    <w:rsid w:val="00AB67DD"/>
    <w:rsid w:val="00AB7E97"/>
    <w:rsid w:val="00AC08C5"/>
    <w:rsid w:val="00AC1297"/>
    <w:rsid w:val="00AC257E"/>
    <w:rsid w:val="00AC2D7A"/>
    <w:rsid w:val="00AC5F0E"/>
    <w:rsid w:val="00AD05DB"/>
    <w:rsid w:val="00AD416A"/>
    <w:rsid w:val="00AD7224"/>
    <w:rsid w:val="00AD7C81"/>
    <w:rsid w:val="00AE05CF"/>
    <w:rsid w:val="00AF1062"/>
    <w:rsid w:val="00AF4719"/>
    <w:rsid w:val="00AF57B8"/>
    <w:rsid w:val="00AF7E16"/>
    <w:rsid w:val="00B00713"/>
    <w:rsid w:val="00B04215"/>
    <w:rsid w:val="00B045FD"/>
    <w:rsid w:val="00B05F83"/>
    <w:rsid w:val="00B07D05"/>
    <w:rsid w:val="00B10F94"/>
    <w:rsid w:val="00B11321"/>
    <w:rsid w:val="00B1209B"/>
    <w:rsid w:val="00B15BB5"/>
    <w:rsid w:val="00B173C7"/>
    <w:rsid w:val="00B20FA4"/>
    <w:rsid w:val="00B23CEA"/>
    <w:rsid w:val="00B24913"/>
    <w:rsid w:val="00B249A4"/>
    <w:rsid w:val="00B32BEF"/>
    <w:rsid w:val="00B33255"/>
    <w:rsid w:val="00B35029"/>
    <w:rsid w:val="00B36254"/>
    <w:rsid w:val="00B42DC5"/>
    <w:rsid w:val="00B448EA"/>
    <w:rsid w:val="00B478DC"/>
    <w:rsid w:val="00B51327"/>
    <w:rsid w:val="00B51C58"/>
    <w:rsid w:val="00B52C5F"/>
    <w:rsid w:val="00B530DE"/>
    <w:rsid w:val="00B5363C"/>
    <w:rsid w:val="00B54703"/>
    <w:rsid w:val="00B54B7D"/>
    <w:rsid w:val="00B5541D"/>
    <w:rsid w:val="00B555C7"/>
    <w:rsid w:val="00B62710"/>
    <w:rsid w:val="00B62847"/>
    <w:rsid w:val="00B628CA"/>
    <w:rsid w:val="00B70AC5"/>
    <w:rsid w:val="00B729D1"/>
    <w:rsid w:val="00B7510B"/>
    <w:rsid w:val="00B768B7"/>
    <w:rsid w:val="00B7757B"/>
    <w:rsid w:val="00B85541"/>
    <w:rsid w:val="00B87A7C"/>
    <w:rsid w:val="00B87B32"/>
    <w:rsid w:val="00B87CF9"/>
    <w:rsid w:val="00B87EC5"/>
    <w:rsid w:val="00B90E4B"/>
    <w:rsid w:val="00B910A7"/>
    <w:rsid w:val="00B934F5"/>
    <w:rsid w:val="00B9537F"/>
    <w:rsid w:val="00B955E2"/>
    <w:rsid w:val="00B96075"/>
    <w:rsid w:val="00BA0524"/>
    <w:rsid w:val="00BA4275"/>
    <w:rsid w:val="00BA60E7"/>
    <w:rsid w:val="00BB2550"/>
    <w:rsid w:val="00BB28E8"/>
    <w:rsid w:val="00BB640D"/>
    <w:rsid w:val="00BB76A5"/>
    <w:rsid w:val="00BC0A85"/>
    <w:rsid w:val="00BC4A26"/>
    <w:rsid w:val="00BC5566"/>
    <w:rsid w:val="00BD37B9"/>
    <w:rsid w:val="00BD5F98"/>
    <w:rsid w:val="00BD6340"/>
    <w:rsid w:val="00BD6534"/>
    <w:rsid w:val="00BD7D82"/>
    <w:rsid w:val="00BD7D8C"/>
    <w:rsid w:val="00BE145E"/>
    <w:rsid w:val="00BE5A9C"/>
    <w:rsid w:val="00BE706D"/>
    <w:rsid w:val="00BF0CD6"/>
    <w:rsid w:val="00BF3273"/>
    <w:rsid w:val="00BF6130"/>
    <w:rsid w:val="00C012FA"/>
    <w:rsid w:val="00C03168"/>
    <w:rsid w:val="00C03549"/>
    <w:rsid w:val="00C03AB1"/>
    <w:rsid w:val="00C056B5"/>
    <w:rsid w:val="00C062BA"/>
    <w:rsid w:val="00C06BB4"/>
    <w:rsid w:val="00C074D5"/>
    <w:rsid w:val="00C110A7"/>
    <w:rsid w:val="00C12EFD"/>
    <w:rsid w:val="00C13289"/>
    <w:rsid w:val="00C13A30"/>
    <w:rsid w:val="00C148C3"/>
    <w:rsid w:val="00C202FF"/>
    <w:rsid w:val="00C2214E"/>
    <w:rsid w:val="00C31104"/>
    <w:rsid w:val="00C32C17"/>
    <w:rsid w:val="00C3332D"/>
    <w:rsid w:val="00C34EA5"/>
    <w:rsid w:val="00C35F0D"/>
    <w:rsid w:val="00C37FF0"/>
    <w:rsid w:val="00C40976"/>
    <w:rsid w:val="00C41EF7"/>
    <w:rsid w:val="00C470D0"/>
    <w:rsid w:val="00C500D7"/>
    <w:rsid w:val="00C504BB"/>
    <w:rsid w:val="00C54397"/>
    <w:rsid w:val="00C56A89"/>
    <w:rsid w:val="00C62609"/>
    <w:rsid w:val="00C67F01"/>
    <w:rsid w:val="00C70A7B"/>
    <w:rsid w:val="00C738F4"/>
    <w:rsid w:val="00C80FA2"/>
    <w:rsid w:val="00C827D7"/>
    <w:rsid w:val="00C85AB9"/>
    <w:rsid w:val="00C861E2"/>
    <w:rsid w:val="00C87644"/>
    <w:rsid w:val="00C904AF"/>
    <w:rsid w:val="00C90D9B"/>
    <w:rsid w:val="00C92F8E"/>
    <w:rsid w:val="00C966EE"/>
    <w:rsid w:val="00C96821"/>
    <w:rsid w:val="00CA0198"/>
    <w:rsid w:val="00CA08BC"/>
    <w:rsid w:val="00CA4529"/>
    <w:rsid w:val="00CA5F6D"/>
    <w:rsid w:val="00CA74FC"/>
    <w:rsid w:val="00CB2361"/>
    <w:rsid w:val="00CB55A0"/>
    <w:rsid w:val="00CB6931"/>
    <w:rsid w:val="00CC0E19"/>
    <w:rsid w:val="00CC10C1"/>
    <w:rsid w:val="00CC158A"/>
    <w:rsid w:val="00CC4212"/>
    <w:rsid w:val="00CD25E1"/>
    <w:rsid w:val="00CD2FCD"/>
    <w:rsid w:val="00CD56D6"/>
    <w:rsid w:val="00CD7695"/>
    <w:rsid w:val="00CD7BB8"/>
    <w:rsid w:val="00CE4640"/>
    <w:rsid w:val="00CE501D"/>
    <w:rsid w:val="00CE513F"/>
    <w:rsid w:val="00CE51D0"/>
    <w:rsid w:val="00D00328"/>
    <w:rsid w:val="00D003D8"/>
    <w:rsid w:val="00D007E1"/>
    <w:rsid w:val="00D04505"/>
    <w:rsid w:val="00D047D4"/>
    <w:rsid w:val="00D0654A"/>
    <w:rsid w:val="00D101F3"/>
    <w:rsid w:val="00D107C7"/>
    <w:rsid w:val="00D13BC5"/>
    <w:rsid w:val="00D14012"/>
    <w:rsid w:val="00D172E4"/>
    <w:rsid w:val="00D1746A"/>
    <w:rsid w:val="00D207B3"/>
    <w:rsid w:val="00D21172"/>
    <w:rsid w:val="00D21592"/>
    <w:rsid w:val="00D23A56"/>
    <w:rsid w:val="00D27ECE"/>
    <w:rsid w:val="00D27F22"/>
    <w:rsid w:val="00D32481"/>
    <w:rsid w:val="00D3413C"/>
    <w:rsid w:val="00D34EB0"/>
    <w:rsid w:val="00D37B90"/>
    <w:rsid w:val="00D408FE"/>
    <w:rsid w:val="00D40F95"/>
    <w:rsid w:val="00D41A3F"/>
    <w:rsid w:val="00D423B2"/>
    <w:rsid w:val="00D423F6"/>
    <w:rsid w:val="00D42913"/>
    <w:rsid w:val="00D44777"/>
    <w:rsid w:val="00D45379"/>
    <w:rsid w:val="00D4644C"/>
    <w:rsid w:val="00D542D4"/>
    <w:rsid w:val="00D561EB"/>
    <w:rsid w:val="00D56600"/>
    <w:rsid w:val="00D629FE"/>
    <w:rsid w:val="00D63402"/>
    <w:rsid w:val="00D6343A"/>
    <w:rsid w:val="00D64096"/>
    <w:rsid w:val="00D678F6"/>
    <w:rsid w:val="00D7155E"/>
    <w:rsid w:val="00D72826"/>
    <w:rsid w:val="00D76179"/>
    <w:rsid w:val="00D76703"/>
    <w:rsid w:val="00D76EA1"/>
    <w:rsid w:val="00D80226"/>
    <w:rsid w:val="00D815F7"/>
    <w:rsid w:val="00D818E0"/>
    <w:rsid w:val="00D85EC1"/>
    <w:rsid w:val="00D86E3E"/>
    <w:rsid w:val="00D86F3A"/>
    <w:rsid w:val="00D90462"/>
    <w:rsid w:val="00D91B54"/>
    <w:rsid w:val="00D924E0"/>
    <w:rsid w:val="00DA1654"/>
    <w:rsid w:val="00DA18E8"/>
    <w:rsid w:val="00DA1AD7"/>
    <w:rsid w:val="00DA3023"/>
    <w:rsid w:val="00DA3A7F"/>
    <w:rsid w:val="00DA46DD"/>
    <w:rsid w:val="00DA5CCE"/>
    <w:rsid w:val="00DB0BDF"/>
    <w:rsid w:val="00DB2950"/>
    <w:rsid w:val="00DB4519"/>
    <w:rsid w:val="00DB6AA8"/>
    <w:rsid w:val="00DB6B75"/>
    <w:rsid w:val="00DC0271"/>
    <w:rsid w:val="00DD0618"/>
    <w:rsid w:val="00DD7BDE"/>
    <w:rsid w:val="00DE5F98"/>
    <w:rsid w:val="00DF044C"/>
    <w:rsid w:val="00DF0B63"/>
    <w:rsid w:val="00DF1024"/>
    <w:rsid w:val="00E00AA6"/>
    <w:rsid w:val="00E01B7E"/>
    <w:rsid w:val="00E051EE"/>
    <w:rsid w:val="00E0720D"/>
    <w:rsid w:val="00E078D1"/>
    <w:rsid w:val="00E10B13"/>
    <w:rsid w:val="00E10F21"/>
    <w:rsid w:val="00E1755C"/>
    <w:rsid w:val="00E20CEC"/>
    <w:rsid w:val="00E22B1F"/>
    <w:rsid w:val="00E2325F"/>
    <w:rsid w:val="00E23E1A"/>
    <w:rsid w:val="00E30E53"/>
    <w:rsid w:val="00E318C2"/>
    <w:rsid w:val="00E31CE1"/>
    <w:rsid w:val="00E4526A"/>
    <w:rsid w:val="00E45602"/>
    <w:rsid w:val="00E46FC7"/>
    <w:rsid w:val="00E4780C"/>
    <w:rsid w:val="00E547B8"/>
    <w:rsid w:val="00E5480D"/>
    <w:rsid w:val="00E54B7A"/>
    <w:rsid w:val="00E657BB"/>
    <w:rsid w:val="00E6612A"/>
    <w:rsid w:val="00E6764E"/>
    <w:rsid w:val="00E67CD2"/>
    <w:rsid w:val="00E76563"/>
    <w:rsid w:val="00E76D41"/>
    <w:rsid w:val="00E81A6B"/>
    <w:rsid w:val="00E83B6C"/>
    <w:rsid w:val="00E83D5E"/>
    <w:rsid w:val="00E847AC"/>
    <w:rsid w:val="00E8755B"/>
    <w:rsid w:val="00E907EF"/>
    <w:rsid w:val="00E94156"/>
    <w:rsid w:val="00E94BC4"/>
    <w:rsid w:val="00E94F01"/>
    <w:rsid w:val="00E952D5"/>
    <w:rsid w:val="00E95724"/>
    <w:rsid w:val="00EA036F"/>
    <w:rsid w:val="00EA06F0"/>
    <w:rsid w:val="00EA1B3A"/>
    <w:rsid w:val="00EA1BB4"/>
    <w:rsid w:val="00EA1C65"/>
    <w:rsid w:val="00EA2399"/>
    <w:rsid w:val="00EB33C1"/>
    <w:rsid w:val="00EB3CD9"/>
    <w:rsid w:val="00EB6EF3"/>
    <w:rsid w:val="00EB73E3"/>
    <w:rsid w:val="00EC1487"/>
    <w:rsid w:val="00EC2716"/>
    <w:rsid w:val="00EC3B4D"/>
    <w:rsid w:val="00EC44B1"/>
    <w:rsid w:val="00ED1B78"/>
    <w:rsid w:val="00ED212E"/>
    <w:rsid w:val="00ED6592"/>
    <w:rsid w:val="00ED73A9"/>
    <w:rsid w:val="00ED7533"/>
    <w:rsid w:val="00EE1A5E"/>
    <w:rsid w:val="00EE35E6"/>
    <w:rsid w:val="00EF0DE7"/>
    <w:rsid w:val="00EF2C1D"/>
    <w:rsid w:val="00EF4DC5"/>
    <w:rsid w:val="00EF5ACF"/>
    <w:rsid w:val="00F027D3"/>
    <w:rsid w:val="00F0311E"/>
    <w:rsid w:val="00F040A8"/>
    <w:rsid w:val="00F05A3B"/>
    <w:rsid w:val="00F06ED7"/>
    <w:rsid w:val="00F079B8"/>
    <w:rsid w:val="00F139CB"/>
    <w:rsid w:val="00F14285"/>
    <w:rsid w:val="00F16314"/>
    <w:rsid w:val="00F17792"/>
    <w:rsid w:val="00F17D44"/>
    <w:rsid w:val="00F206C4"/>
    <w:rsid w:val="00F21B58"/>
    <w:rsid w:val="00F250B8"/>
    <w:rsid w:val="00F31882"/>
    <w:rsid w:val="00F33B48"/>
    <w:rsid w:val="00F4364F"/>
    <w:rsid w:val="00F46D02"/>
    <w:rsid w:val="00F54B58"/>
    <w:rsid w:val="00F56492"/>
    <w:rsid w:val="00F57EE7"/>
    <w:rsid w:val="00F6304C"/>
    <w:rsid w:val="00F67FD9"/>
    <w:rsid w:val="00F70D08"/>
    <w:rsid w:val="00F72BAE"/>
    <w:rsid w:val="00F76657"/>
    <w:rsid w:val="00F804A8"/>
    <w:rsid w:val="00F815C4"/>
    <w:rsid w:val="00F868ED"/>
    <w:rsid w:val="00FA1CA7"/>
    <w:rsid w:val="00FA2D2C"/>
    <w:rsid w:val="00FA6512"/>
    <w:rsid w:val="00FB2844"/>
    <w:rsid w:val="00FB4AB5"/>
    <w:rsid w:val="00FB65E8"/>
    <w:rsid w:val="00FB7D10"/>
    <w:rsid w:val="00FC2E7C"/>
    <w:rsid w:val="00FC7377"/>
    <w:rsid w:val="00FD1964"/>
    <w:rsid w:val="00FD19B4"/>
    <w:rsid w:val="00FD4195"/>
    <w:rsid w:val="00FD4B46"/>
    <w:rsid w:val="00FD57F4"/>
    <w:rsid w:val="00FD6FB9"/>
    <w:rsid w:val="00FD7E83"/>
    <w:rsid w:val="00FE0814"/>
    <w:rsid w:val="00FE09D5"/>
    <w:rsid w:val="00FE5F1E"/>
    <w:rsid w:val="00FE6496"/>
    <w:rsid w:val="00FE7020"/>
    <w:rsid w:val="00FF10F2"/>
    <w:rsid w:val="00FF237D"/>
    <w:rsid w:val="00FF2AB0"/>
    <w:rsid w:val="00FF37E1"/>
    <w:rsid w:val="00FF3BD5"/>
    <w:rsid w:val="00FF43B9"/>
    <w:rsid w:val="00FF66E5"/>
    <w:rsid w:val="00FF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D1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2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1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10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B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7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73F"/>
    <w:rPr>
      <w:b/>
      <w:bCs/>
      <w:sz w:val="20"/>
      <w:szCs w:val="20"/>
    </w:rPr>
  </w:style>
  <w:style w:type="paragraph" w:customStyle="1" w:styleId="Default">
    <w:name w:val="Default"/>
    <w:rsid w:val="006028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51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510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A61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813"/>
  </w:style>
  <w:style w:type="paragraph" w:styleId="Footer">
    <w:name w:val="footer"/>
    <w:basedOn w:val="Normal"/>
    <w:link w:val="FooterChar"/>
    <w:uiPriority w:val="99"/>
    <w:unhideWhenUsed/>
    <w:rsid w:val="00A61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813"/>
  </w:style>
  <w:style w:type="character" w:customStyle="1" w:styleId="Heading1Char">
    <w:name w:val="Heading 1 Char"/>
    <w:basedOn w:val="DefaultParagraphFont"/>
    <w:link w:val="Heading1"/>
    <w:uiPriority w:val="9"/>
    <w:rsid w:val="00B04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D13BC5"/>
    <w:rPr>
      <w:color w:val="808080"/>
    </w:rPr>
  </w:style>
  <w:style w:type="paragraph" w:styleId="ListParagraph">
    <w:name w:val="List Paragraph"/>
    <w:basedOn w:val="Normal"/>
    <w:uiPriority w:val="34"/>
    <w:qFormat/>
    <w:rsid w:val="0089037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66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6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EA1B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B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1B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1BB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BC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74BC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B38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2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1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10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B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3B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B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7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7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73F"/>
    <w:rPr>
      <w:b/>
      <w:bCs/>
      <w:sz w:val="20"/>
      <w:szCs w:val="20"/>
    </w:rPr>
  </w:style>
  <w:style w:type="paragraph" w:customStyle="1" w:styleId="Default">
    <w:name w:val="Default"/>
    <w:rsid w:val="006028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51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510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A61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813"/>
  </w:style>
  <w:style w:type="paragraph" w:styleId="Footer">
    <w:name w:val="footer"/>
    <w:basedOn w:val="Normal"/>
    <w:link w:val="FooterChar"/>
    <w:uiPriority w:val="99"/>
    <w:unhideWhenUsed/>
    <w:rsid w:val="00A618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813"/>
  </w:style>
  <w:style w:type="character" w:customStyle="1" w:styleId="Heading1Char">
    <w:name w:val="Heading 1 Char"/>
    <w:basedOn w:val="DefaultParagraphFont"/>
    <w:link w:val="Heading1"/>
    <w:uiPriority w:val="9"/>
    <w:rsid w:val="00B04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D13BC5"/>
    <w:rPr>
      <w:color w:val="808080"/>
    </w:rPr>
  </w:style>
  <w:style w:type="paragraph" w:styleId="ListParagraph">
    <w:name w:val="List Paragraph"/>
    <w:basedOn w:val="Normal"/>
    <w:uiPriority w:val="34"/>
    <w:qFormat/>
    <w:rsid w:val="0089037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66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6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EA1B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B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1B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1BB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BC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74BC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B3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6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4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8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9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2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5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BB7FB-444C-4F69-A98B-D79D5E251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784</Words>
  <Characters>1017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3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mamaheswari N.</cp:lastModifiedBy>
  <cp:revision>2</cp:revision>
  <cp:lastPrinted>2019-04-04T14:35:00Z</cp:lastPrinted>
  <dcterms:created xsi:type="dcterms:W3CDTF">2020-05-09T09:16:00Z</dcterms:created>
  <dcterms:modified xsi:type="dcterms:W3CDTF">2020-05-09T09:17:00Z</dcterms:modified>
</cp:coreProperties>
</file>